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56CA95" w14:textId="59CB397D" w:rsidR="00117B61" w:rsidRDefault="00D5062F" w:rsidP="00D5062F">
      <w:pPr>
        <w:spacing w:line="480" w:lineRule="auto"/>
        <w:jc w:val="center"/>
        <w:rPr>
          <w:rFonts w:ascii="Calibri" w:hAnsi="Calibri" w:cs="Calibri"/>
          <w:bCs/>
        </w:rPr>
      </w:pPr>
      <w:r>
        <w:rPr>
          <w:rFonts w:ascii="Calibri" w:hAnsi="Calibri" w:cs="Calibri"/>
          <w:bCs/>
          <w:noProof/>
        </w:rPr>
        <w:drawing>
          <wp:inline distT="0" distB="0" distL="0" distR="0" wp14:anchorId="64696825" wp14:editId="111C86B4">
            <wp:extent cx="2576222" cy="2217345"/>
            <wp:effectExtent l="0" t="0" r="1905" b="5715"/>
            <wp:docPr id="1785139652" name="Picture 5" descr="A diagram of a number of individua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5139652" name="Picture 5" descr="A diagram of a number of individual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84358" cy="2224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29802B" w14:textId="77777777" w:rsidR="00D5062F" w:rsidRDefault="00D5062F" w:rsidP="00D5062F">
      <w:pPr>
        <w:spacing w:line="480" w:lineRule="auto"/>
        <w:jc w:val="both"/>
        <w:rPr>
          <w:rFonts w:ascii="Calibri" w:hAnsi="Calibri" w:cs="Calibri"/>
          <w:b/>
          <w:bCs/>
        </w:rPr>
      </w:pPr>
    </w:p>
    <w:p w14:paraId="595156C5" w14:textId="3051EE23" w:rsidR="00D5062F" w:rsidRPr="00D5062F" w:rsidRDefault="00D5062F" w:rsidP="00D5062F">
      <w:pPr>
        <w:spacing w:line="480" w:lineRule="auto"/>
        <w:jc w:val="both"/>
        <w:rPr>
          <w:rFonts w:ascii="Calibri" w:hAnsi="Calibri" w:cs="Calibri"/>
        </w:rPr>
      </w:pPr>
      <w:r w:rsidRPr="00D5062F">
        <w:rPr>
          <w:rFonts w:ascii="Calibri" w:hAnsi="Calibri" w:cs="Calibri"/>
          <w:b/>
          <w:bCs/>
        </w:rPr>
        <w:t xml:space="preserve">Supplemental Figure 1. </w:t>
      </w:r>
      <w:r w:rsidRPr="00D5062F">
        <w:rPr>
          <w:rFonts w:ascii="Calibri" w:hAnsi="Calibri" w:cs="Calibri"/>
          <w:b/>
          <w:bCs/>
          <w:i/>
          <w:iCs/>
        </w:rPr>
        <w:t>L. brevis</w:t>
      </w:r>
      <w:r w:rsidRPr="00D5062F">
        <w:rPr>
          <w:rFonts w:ascii="Calibri" w:hAnsi="Calibri" w:cs="Calibri"/>
          <w:b/>
          <w:bCs/>
        </w:rPr>
        <w:t xml:space="preserve">-fed worms lay fewer eggs. </w:t>
      </w:r>
      <w:r w:rsidRPr="00D5062F">
        <w:rPr>
          <w:rFonts w:ascii="Calibri" w:hAnsi="Calibri" w:cs="Calibri"/>
        </w:rPr>
        <w:t xml:space="preserve">Progeny viability assay over the first 4 days of adulthood revealed that </w:t>
      </w:r>
      <w:r w:rsidRPr="00D5062F">
        <w:rPr>
          <w:rFonts w:ascii="Calibri" w:hAnsi="Calibri" w:cs="Calibri"/>
          <w:i/>
          <w:iCs/>
        </w:rPr>
        <w:t>L. brevis</w:t>
      </w:r>
      <w:r w:rsidRPr="00D5062F">
        <w:rPr>
          <w:rFonts w:ascii="Calibri" w:hAnsi="Calibri" w:cs="Calibri"/>
        </w:rPr>
        <w:t xml:space="preserve">-fed worms (n=29) laid significantly fewer eggs than </w:t>
      </w:r>
      <w:r w:rsidRPr="00D5062F">
        <w:rPr>
          <w:rFonts w:ascii="Calibri" w:hAnsi="Calibri" w:cs="Calibri"/>
          <w:i/>
          <w:iCs/>
        </w:rPr>
        <w:t>E. coli</w:t>
      </w:r>
      <w:r w:rsidRPr="00D5062F">
        <w:rPr>
          <w:rFonts w:ascii="Calibri" w:hAnsi="Calibri" w:cs="Calibri"/>
        </w:rPr>
        <w:t>-fed worms (n=30). ns, not significant. * p &lt; 0.05; ** p &lt; 0.01; *** p &lt; 0.001; ****p &lt; 0.0001</w:t>
      </w:r>
    </w:p>
    <w:p w14:paraId="54BAA516" w14:textId="77777777" w:rsidR="00D5062F" w:rsidRDefault="00D5062F" w:rsidP="00504F74">
      <w:pPr>
        <w:spacing w:line="480" w:lineRule="auto"/>
        <w:rPr>
          <w:rFonts w:ascii="Calibri" w:hAnsi="Calibri" w:cs="Calibri"/>
          <w:bCs/>
        </w:rPr>
      </w:pPr>
    </w:p>
    <w:sectPr w:rsidR="00D5062F" w:rsidSect="006B1510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8A8043" w14:textId="77777777" w:rsidR="00C417B6" w:rsidRDefault="00C417B6" w:rsidP="00B25417">
      <w:r>
        <w:separator/>
      </w:r>
    </w:p>
  </w:endnote>
  <w:endnote w:type="continuationSeparator" w:id="0">
    <w:p w14:paraId="79691D31" w14:textId="77777777" w:rsidR="00C417B6" w:rsidRDefault="00C417B6" w:rsidP="00B25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B9398C" w14:textId="77777777" w:rsidR="006E232C" w:rsidRDefault="006E232C" w:rsidP="008F79E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F1BC74A" w14:textId="77777777" w:rsidR="006E232C" w:rsidRDefault="006E232C" w:rsidP="008F79E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69074D" w14:textId="77777777" w:rsidR="006E232C" w:rsidRDefault="006E232C" w:rsidP="008F79E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4D03E6" w14:textId="77777777" w:rsidR="00C417B6" w:rsidRDefault="00C417B6" w:rsidP="00B25417">
      <w:r>
        <w:separator/>
      </w:r>
    </w:p>
  </w:footnote>
  <w:footnote w:type="continuationSeparator" w:id="0">
    <w:p w14:paraId="25CF5C09" w14:textId="77777777" w:rsidR="00C417B6" w:rsidRDefault="00C417B6" w:rsidP="00B254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EC2DDC"/>
    <w:multiLevelType w:val="multilevel"/>
    <w:tmpl w:val="F404FD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3505F4"/>
    <w:multiLevelType w:val="multilevel"/>
    <w:tmpl w:val="FDC8AF3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4E97C29"/>
    <w:multiLevelType w:val="multilevel"/>
    <w:tmpl w:val="0102E15E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5426073"/>
    <w:multiLevelType w:val="hybridMultilevel"/>
    <w:tmpl w:val="C0425A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0ACF04"/>
    <w:multiLevelType w:val="hybridMultilevel"/>
    <w:tmpl w:val="0772FCCA"/>
    <w:lvl w:ilvl="0" w:tplc="5DD0827C">
      <w:start w:val="1"/>
      <w:numFmt w:val="decimal"/>
      <w:lvlText w:val="%1."/>
      <w:lvlJc w:val="left"/>
      <w:pPr>
        <w:ind w:left="720" w:hanging="360"/>
      </w:pPr>
    </w:lvl>
    <w:lvl w:ilvl="1" w:tplc="36326CD2">
      <w:start w:val="1"/>
      <w:numFmt w:val="lowerLetter"/>
      <w:lvlText w:val="%2."/>
      <w:lvlJc w:val="left"/>
      <w:pPr>
        <w:ind w:left="1440" w:hanging="360"/>
      </w:pPr>
    </w:lvl>
    <w:lvl w:ilvl="2" w:tplc="17CC4474">
      <w:start w:val="1"/>
      <w:numFmt w:val="lowerRoman"/>
      <w:lvlText w:val="%3."/>
      <w:lvlJc w:val="right"/>
      <w:pPr>
        <w:ind w:left="2160" w:hanging="180"/>
      </w:pPr>
    </w:lvl>
    <w:lvl w:ilvl="3" w:tplc="730040AE">
      <w:start w:val="1"/>
      <w:numFmt w:val="decimal"/>
      <w:lvlText w:val="%4."/>
      <w:lvlJc w:val="left"/>
      <w:pPr>
        <w:ind w:left="2880" w:hanging="360"/>
      </w:pPr>
    </w:lvl>
    <w:lvl w:ilvl="4" w:tplc="A0B260EA">
      <w:start w:val="1"/>
      <w:numFmt w:val="lowerLetter"/>
      <w:lvlText w:val="%5."/>
      <w:lvlJc w:val="left"/>
      <w:pPr>
        <w:ind w:left="3600" w:hanging="360"/>
      </w:pPr>
    </w:lvl>
    <w:lvl w:ilvl="5" w:tplc="84623D0C">
      <w:start w:val="1"/>
      <w:numFmt w:val="lowerRoman"/>
      <w:lvlText w:val="%6."/>
      <w:lvlJc w:val="right"/>
      <w:pPr>
        <w:ind w:left="4320" w:hanging="180"/>
      </w:pPr>
    </w:lvl>
    <w:lvl w:ilvl="6" w:tplc="7F742BC6">
      <w:start w:val="1"/>
      <w:numFmt w:val="decimal"/>
      <w:lvlText w:val="%7."/>
      <w:lvlJc w:val="left"/>
      <w:pPr>
        <w:ind w:left="5040" w:hanging="360"/>
      </w:pPr>
    </w:lvl>
    <w:lvl w:ilvl="7" w:tplc="D01AEC90">
      <w:start w:val="1"/>
      <w:numFmt w:val="lowerLetter"/>
      <w:lvlText w:val="%8."/>
      <w:lvlJc w:val="left"/>
      <w:pPr>
        <w:ind w:left="5760" w:hanging="360"/>
      </w:pPr>
    </w:lvl>
    <w:lvl w:ilvl="8" w:tplc="E4820C96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A9282E"/>
    <w:multiLevelType w:val="multilevel"/>
    <w:tmpl w:val="5EF2E74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C607031"/>
    <w:multiLevelType w:val="multilevel"/>
    <w:tmpl w:val="B762DDE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C735C4F"/>
    <w:multiLevelType w:val="multilevel"/>
    <w:tmpl w:val="1814053A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E27280B"/>
    <w:multiLevelType w:val="multilevel"/>
    <w:tmpl w:val="E020F10C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8081EB1"/>
    <w:multiLevelType w:val="multilevel"/>
    <w:tmpl w:val="2E528476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CCD24F6"/>
    <w:multiLevelType w:val="multilevel"/>
    <w:tmpl w:val="6876E71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25D14A0"/>
    <w:multiLevelType w:val="multilevel"/>
    <w:tmpl w:val="0B1EFA2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4DB214B"/>
    <w:multiLevelType w:val="multilevel"/>
    <w:tmpl w:val="D4F40E6A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66120EA"/>
    <w:multiLevelType w:val="multilevel"/>
    <w:tmpl w:val="D7E87144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A761B03"/>
    <w:multiLevelType w:val="multilevel"/>
    <w:tmpl w:val="E73A43C6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E7A4985"/>
    <w:multiLevelType w:val="multilevel"/>
    <w:tmpl w:val="8708D23C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0DE6CDB"/>
    <w:multiLevelType w:val="multilevel"/>
    <w:tmpl w:val="DA3008FA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8FD05C1"/>
    <w:multiLevelType w:val="multilevel"/>
    <w:tmpl w:val="BD14486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98E2F32"/>
    <w:multiLevelType w:val="multilevel"/>
    <w:tmpl w:val="B5CCDC0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B5A1A41"/>
    <w:multiLevelType w:val="multilevel"/>
    <w:tmpl w:val="B06482F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06E02F1"/>
    <w:multiLevelType w:val="hybridMultilevel"/>
    <w:tmpl w:val="595A53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A37118"/>
    <w:multiLevelType w:val="multilevel"/>
    <w:tmpl w:val="D8025616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7246E68"/>
    <w:multiLevelType w:val="multilevel"/>
    <w:tmpl w:val="B266634E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B960F04"/>
    <w:multiLevelType w:val="multilevel"/>
    <w:tmpl w:val="9498211A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C1E59B0"/>
    <w:multiLevelType w:val="multilevel"/>
    <w:tmpl w:val="D88AAF68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9F37EEE"/>
    <w:multiLevelType w:val="multilevel"/>
    <w:tmpl w:val="684CAB3C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27C70B5"/>
    <w:multiLevelType w:val="multilevel"/>
    <w:tmpl w:val="319C7B36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4F318DD"/>
    <w:multiLevelType w:val="multilevel"/>
    <w:tmpl w:val="3C40B8B8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CCE7C87"/>
    <w:multiLevelType w:val="hybridMultilevel"/>
    <w:tmpl w:val="0D3AA8B8"/>
    <w:lvl w:ilvl="0" w:tplc="0AA24B8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EEA5752"/>
    <w:multiLevelType w:val="hybridMultilevel"/>
    <w:tmpl w:val="FD787A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FDA44A9"/>
    <w:multiLevelType w:val="multilevel"/>
    <w:tmpl w:val="B30A337E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5726751"/>
    <w:multiLevelType w:val="multilevel"/>
    <w:tmpl w:val="B00EAE3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74E43D9"/>
    <w:multiLevelType w:val="multilevel"/>
    <w:tmpl w:val="29C85CD8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815084A"/>
    <w:multiLevelType w:val="multilevel"/>
    <w:tmpl w:val="5FB63E2C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DA905CC"/>
    <w:multiLevelType w:val="multilevel"/>
    <w:tmpl w:val="1F2637E4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41183331">
    <w:abstractNumId w:val="20"/>
  </w:num>
  <w:num w:numId="2" w16cid:durableId="1337220960">
    <w:abstractNumId w:val="29"/>
  </w:num>
  <w:num w:numId="3" w16cid:durableId="1039016000">
    <w:abstractNumId w:val="0"/>
  </w:num>
  <w:num w:numId="4" w16cid:durableId="1675300201">
    <w:abstractNumId w:val="19"/>
  </w:num>
  <w:num w:numId="5" w16cid:durableId="1989628708">
    <w:abstractNumId w:val="6"/>
  </w:num>
  <w:num w:numId="6" w16cid:durableId="1254506433">
    <w:abstractNumId w:val="11"/>
  </w:num>
  <w:num w:numId="7" w16cid:durableId="635719818">
    <w:abstractNumId w:val="18"/>
  </w:num>
  <w:num w:numId="8" w16cid:durableId="310867171">
    <w:abstractNumId w:val="5"/>
  </w:num>
  <w:num w:numId="9" w16cid:durableId="386495613">
    <w:abstractNumId w:val="1"/>
  </w:num>
  <w:num w:numId="10" w16cid:durableId="2024552681">
    <w:abstractNumId w:val="31"/>
  </w:num>
  <w:num w:numId="11" w16cid:durableId="890188671">
    <w:abstractNumId w:val="10"/>
  </w:num>
  <w:num w:numId="12" w16cid:durableId="1213157063">
    <w:abstractNumId w:val="25"/>
  </w:num>
  <w:num w:numId="13" w16cid:durableId="1462337324">
    <w:abstractNumId w:val="16"/>
  </w:num>
  <w:num w:numId="14" w16cid:durableId="985889609">
    <w:abstractNumId w:val="34"/>
  </w:num>
  <w:num w:numId="15" w16cid:durableId="1130705547">
    <w:abstractNumId w:val="33"/>
  </w:num>
  <w:num w:numId="16" w16cid:durableId="213783844">
    <w:abstractNumId w:val="17"/>
  </w:num>
  <w:num w:numId="17" w16cid:durableId="708839919">
    <w:abstractNumId w:val="12"/>
  </w:num>
  <w:num w:numId="18" w16cid:durableId="700056691">
    <w:abstractNumId w:val="23"/>
  </w:num>
  <w:num w:numId="19" w16cid:durableId="1925412002">
    <w:abstractNumId w:val="15"/>
  </w:num>
  <w:num w:numId="20" w16cid:durableId="566383266">
    <w:abstractNumId w:val="32"/>
  </w:num>
  <w:num w:numId="21" w16cid:durableId="1784155133">
    <w:abstractNumId w:val="24"/>
  </w:num>
  <w:num w:numId="22" w16cid:durableId="921568074">
    <w:abstractNumId w:val="2"/>
  </w:num>
  <w:num w:numId="23" w16cid:durableId="103622130">
    <w:abstractNumId w:val="21"/>
  </w:num>
  <w:num w:numId="24" w16cid:durableId="560412516">
    <w:abstractNumId w:val="22"/>
  </w:num>
  <w:num w:numId="25" w16cid:durableId="1941840625">
    <w:abstractNumId w:val="8"/>
  </w:num>
  <w:num w:numId="26" w16cid:durableId="1579436900">
    <w:abstractNumId w:val="30"/>
  </w:num>
  <w:num w:numId="27" w16cid:durableId="1925988426">
    <w:abstractNumId w:val="27"/>
  </w:num>
  <w:num w:numId="28" w16cid:durableId="311177422">
    <w:abstractNumId w:val="9"/>
  </w:num>
  <w:num w:numId="29" w16cid:durableId="900748596">
    <w:abstractNumId w:val="14"/>
  </w:num>
  <w:num w:numId="30" w16cid:durableId="1726172331">
    <w:abstractNumId w:val="7"/>
  </w:num>
  <w:num w:numId="31" w16cid:durableId="545063822">
    <w:abstractNumId w:val="26"/>
  </w:num>
  <w:num w:numId="32" w16cid:durableId="1562903305">
    <w:abstractNumId w:val="13"/>
  </w:num>
  <w:num w:numId="33" w16cid:durableId="1301572544">
    <w:abstractNumId w:val="3"/>
  </w:num>
  <w:num w:numId="34" w16cid:durableId="1678582172">
    <w:abstractNumId w:val="28"/>
  </w:num>
  <w:num w:numId="35" w16cid:durableId="53851270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E86"/>
    <w:rsid w:val="00000338"/>
    <w:rsid w:val="000012A0"/>
    <w:rsid w:val="0000154F"/>
    <w:rsid w:val="0000210B"/>
    <w:rsid w:val="000027E4"/>
    <w:rsid w:val="00002EB0"/>
    <w:rsid w:val="00003242"/>
    <w:rsid w:val="00003A98"/>
    <w:rsid w:val="00015573"/>
    <w:rsid w:val="00016B94"/>
    <w:rsid w:val="00017D82"/>
    <w:rsid w:val="000233F1"/>
    <w:rsid w:val="00023BF3"/>
    <w:rsid w:val="00023FBF"/>
    <w:rsid w:val="00024078"/>
    <w:rsid w:val="000253C2"/>
    <w:rsid w:val="000261E6"/>
    <w:rsid w:val="00030E0D"/>
    <w:rsid w:val="00032188"/>
    <w:rsid w:val="00032DAD"/>
    <w:rsid w:val="0003351E"/>
    <w:rsid w:val="000336A7"/>
    <w:rsid w:val="0003450C"/>
    <w:rsid w:val="00034AC0"/>
    <w:rsid w:val="000355A5"/>
    <w:rsid w:val="00036F66"/>
    <w:rsid w:val="00037A00"/>
    <w:rsid w:val="00037F37"/>
    <w:rsid w:val="000418E7"/>
    <w:rsid w:val="00042D70"/>
    <w:rsid w:val="00043848"/>
    <w:rsid w:val="00045FE5"/>
    <w:rsid w:val="000477B5"/>
    <w:rsid w:val="00047C89"/>
    <w:rsid w:val="00051C08"/>
    <w:rsid w:val="00051FAA"/>
    <w:rsid w:val="00053629"/>
    <w:rsid w:val="00053AD3"/>
    <w:rsid w:val="00056038"/>
    <w:rsid w:val="00057578"/>
    <w:rsid w:val="00057A16"/>
    <w:rsid w:val="00061C2E"/>
    <w:rsid w:val="00062961"/>
    <w:rsid w:val="00062C04"/>
    <w:rsid w:val="00062F8C"/>
    <w:rsid w:val="00064B11"/>
    <w:rsid w:val="00065058"/>
    <w:rsid w:val="00067109"/>
    <w:rsid w:val="000671DA"/>
    <w:rsid w:val="000700B0"/>
    <w:rsid w:val="00070FD7"/>
    <w:rsid w:val="0007276A"/>
    <w:rsid w:val="0007413D"/>
    <w:rsid w:val="00074AE6"/>
    <w:rsid w:val="0007675F"/>
    <w:rsid w:val="000777C3"/>
    <w:rsid w:val="000825CC"/>
    <w:rsid w:val="000838E2"/>
    <w:rsid w:val="00083C69"/>
    <w:rsid w:val="000873BB"/>
    <w:rsid w:val="000877D1"/>
    <w:rsid w:val="00090AD9"/>
    <w:rsid w:val="000917AB"/>
    <w:rsid w:val="000928DA"/>
    <w:rsid w:val="000929D0"/>
    <w:rsid w:val="00092ADA"/>
    <w:rsid w:val="000944D4"/>
    <w:rsid w:val="000946DF"/>
    <w:rsid w:val="000946F9"/>
    <w:rsid w:val="000954B1"/>
    <w:rsid w:val="00095C00"/>
    <w:rsid w:val="000975BB"/>
    <w:rsid w:val="0009762E"/>
    <w:rsid w:val="000A1BBB"/>
    <w:rsid w:val="000A33F6"/>
    <w:rsid w:val="000A5613"/>
    <w:rsid w:val="000A5AFD"/>
    <w:rsid w:val="000A6760"/>
    <w:rsid w:val="000A688C"/>
    <w:rsid w:val="000B10E6"/>
    <w:rsid w:val="000B3BA1"/>
    <w:rsid w:val="000B4711"/>
    <w:rsid w:val="000B606B"/>
    <w:rsid w:val="000B60D0"/>
    <w:rsid w:val="000C564B"/>
    <w:rsid w:val="000C760A"/>
    <w:rsid w:val="000D19B4"/>
    <w:rsid w:val="000D1BA2"/>
    <w:rsid w:val="000D1C23"/>
    <w:rsid w:val="000D22E0"/>
    <w:rsid w:val="000D252D"/>
    <w:rsid w:val="000D3E67"/>
    <w:rsid w:val="000D42F2"/>
    <w:rsid w:val="000D4FFC"/>
    <w:rsid w:val="000D55F4"/>
    <w:rsid w:val="000D6A2F"/>
    <w:rsid w:val="000E085D"/>
    <w:rsid w:val="000E1160"/>
    <w:rsid w:val="000E1829"/>
    <w:rsid w:val="000E252D"/>
    <w:rsid w:val="000E35BA"/>
    <w:rsid w:val="000E3609"/>
    <w:rsid w:val="000E459E"/>
    <w:rsid w:val="000E4A2E"/>
    <w:rsid w:val="000E665F"/>
    <w:rsid w:val="000E7238"/>
    <w:rsid w:val="000F01CA"/>
    <w:rsid w:val="000F0CD9"/>
    <w:rsid w:val="000F4277"/>
    <w:rsid w:val="000F52B9"/>
    <w:rsid w:val="000F5746"/>
    <w:rsid w:val="000F6D43"/>
    <w:rsid w:val="001007C9"/>
    <w:rsid w:val="001013B2"/>
    <w:rsid w:val="00101DA6"/>
    <w:rsid w:val="001027BD"/>
    <w:rsid w:val="00103A05"/>
    <w:rsid w:val="00106906"/>
    <w:rsid w:val="00107324"/>
    <w:rsid w:val="00107AB2"/>
    <w:rsid w:val="001102B2"/>
    <w:rsid w:val="00110A4B"/>
    <w:rsid w:val="00113D9C"/>
    <w:rsid w:val="001159E7"/>
    <w:rsid w:val="00115CD6"/>
    <w:rsid w:val="001164FA"/>
    <w:rsid w:val="00117B61"/>
    <w:rsid w:val="00122334"/>
    <w:rsid w:val="001226A9"/>
    <w:rsid w:val="00122E6B"/>
    <w:rsid w:val="00122F08"/>
    <w:rsid w:val="00123D3A"/>
    <w:rsid w:val="0012520D"/>
    <w:rsid w:val="001258FB"/>
    <w:rsid w:val="00130D5F"/>
    <w:rsid w:val="00130F28"/>
    <w:rsid w:val="00131828"/>
    <w:rsid w:val="00133E84"/>
    <w:rsid w:val="001368E9"/>
    <w:rsid w:val="00136F0D"/>
    <w:rsid w:val="00137434"/>
    <w:rsid w:val="00140DD4"/>
    <w:rsid w:val="0014110D"/>
    <w:rsid w:val="001444B8"/>
    <w:rsid w:val="0014607F"/>
    <w:rsid w:val="00152206"/>
    <w:rsid w:val="00152896"/>
    <w:rsid w:val="0015326E"/>
    <w:rsid w:val="00155208"/>
    <w:rsid w:val="00155EB4"/>
    <w:rsid w:val="00157BAD"/>
    <w:rsid w:val="00157C6C"/>
    <w:rsid w:val="00160BF8"/>
    <w:rsid w:val="00162455"/>
    <w:rsid w:val="00163100"/>
    <w:rsid w:val="0016398E"/>
    <w:rsid w:val="00165F72"/>
    <w:rsid w:val="0017086F"/>
    <w:rsid w:val="00171B55"/>
    <w:rsid w:val="0017345D"/>
    <w:rsid w:val="00174C78"/>
    <w:rsid w:val="00175457"/>
    <w:rsid w:val="00176586"/>
    <w:rsid w:val="0017767F"/>
    <w:rsid w:val="00181557"/>
    <w:rsid w:val="00182E14"/>
    <w:rsid w:val="00184FE8"/>
    <w:rsid w:val="00185977"/>
    <w:rsid w:val="00185CEF"/>
    <w:rsid w:val="001905C3"/>
    <w:rsid w:val="00190BE9"/>
    <w:rsid w:val="00191710"/>
    <w:rsid w:val="001927AB"/>
    <w:rsid w:val="00192CA0"/>
    <w:rsid w:val="00195B16"/>
    <w:rsid w:val="0019612B"/>
    <w:rsid w:val="00196C05"/>
    <w:rsid w:val="001A3539"/>
    <w:rsid w:val="001A36BA"/>
    <w:rsid w:val="001A54B4"/>
    <w:rsid w:val="001A6D2D"/>
    <w:rsid w:val="001A6F40"/>
    <w:rsid w:val="001B0114"/>
    <w:rsid w:val="001B160D"/>
    <w:rsid w:val="001B303B"/>
    <w:rsid w:val="001B44E3"/>
    <w:rsid w:val="001C0E5B"/>
    <w:rsid w:val="001C43A2"/>
    <w:rsid w:val="001C6783"/>
    <w:rsid w:val="001C72D4"/>
    <w:rsid w:val="001D03B9"/>
    <w:rsid w:val="001D1A6C"/>
    <w:rsid w:val="001D2F89"/>
    <w:rsid w:val="001D3171"/>
    <w:rsid w:val="001D3871"/>
    <w:rsid w:val="001D3E2B"/>
    <w:rsid w:val="001D476F"/>
    <w:rsid w:val="001D53C4"/>
    <w:rsid w:val="001D639E"/>
    <w:rsid w:val="001D772C"/>
    <w:rsid w:val="001D7CCD"/>
    <w:rsid w:val="001E097F"/>
    <w:rsid w:val="001E1355"/>
    <w:rsid w:val="001E1713"/>
    <w:rsid w:val="001E2276"/>
    <w:rsid w:val="001E3C83"/>
    <w:rsid w:val="001E43E0"/>
    <w:rsid w:val="001E681C"/>
    <w:rsid w:val="001F0532"/>
    <w:rsid w:val="001F28A5"/>
    <w:rsid w:val="001F3C18"/>
    <w:rsid w:val="001F4CE8"/>
    <w:rsid w:val="00200AC8"/>
    <w:rsid w:val="0020237F"/>
    <w:rsid w:val="0020248D"/>
    <w:rsid w:val="002036C7"/>
    <w:rsid w:val="00203CB9"/>
    <w:rsid w:val="00206250"/>
    <w:rsid w:val="0020630A"/>
    <w:rsid w:val="00207E28"/>
    <w:rsid w:val="002135F7"/>
    <w:rsid w:val="002144FA"/>
    <w:rsid w:val="002145FB"/>
    <w:rsid w:val="002149D6"/>
    <w:rsid w:val="0021515E"/>
    <w:rsid w:val="00215591"/>
    <w:rsid w:val="002165F4"/>
    <w:rsid w:val="00220BAA"/>
    <w:rsid w:val="00226020"/>
    <w:rsid w:val="002301E8"/>
    <w:rsid w:val="00230AA2"/>
    <w:rsid w:val="002311ED"/>
    <w:rsid w:val="002313BF"/>
    <w:rsid w:val="002317C3"/>
    <w:rsid w:val="00237757"/>
    <w:rsid w:val="0024028D"/>
    <w:rsid w:val="00240615"/>
    <w:rsid w:val="00241040"/>
    <w:rsid w:val="00242AA9"/>
    <w:rsid w:val="002432EE"/>
    <w:rsid w:val="002433C5"/>
    <w:rsid w:val="00243621"/>
    <w:rsid w:val="00243BF7"/>
    <w:rsid w:val="0024454D"/>
    <w:rsid w:val="00244976"/>
    <w:rsid w:val="00244A14"/>
    <w:rsid w:val="0024513F"/>
    <w:rsid w:val="002500F1"/>
    <w:rsid w:val="00251555"/>
    <w:rsid w:val="00251CAD"/>
    <w:rsid w:val="0025238B"/>
    <w:rsid w:val="002523C1"/>
    <w:rsid w:val="00252C6A"/>
    <w:rsid w:val="00254673"/>
    <w:rsid w:val="00254EF8"/>
    <w:rsid w:val="00255A8E"/>
    <w:rsid w:val="002562D5"/>
    <w:rsid w:val="00257297"/>
    <w:rsid w:val="00257443"/>
    <w:rsid w:val="0026023B"/>
    <w:rsid w:val="002605BE"/>
    <w:rsid w:val="00260CBC"/>
    <w:rsid w:val="0026202C"/>
    <w:rsid w:val="00263579"/>
    <w:rsid w:val="002646C2"/>
    <w:rsid w:val="002651E0"/>
    <w:rsid w:val="00266634"/>
    <w:rsid w:val="002723F9"/>
    <w:rsid w:val="0027262E"/>
    <w:rsid w:val="002745F6"/>
    <w:rsid w:val="002747FB"/>
    <w:rsid w:val="002749CD"/>
    <w:rsid w:val="002750F8"/>
    <w:rsid w:val="00275F00"/>
    <w:rsid w:val="00277128"/>
    <w:rsid w:val="0028006B"/>
    <w:rsid w:val="0028297B"/>
    <w:rsid w:val="00282F46"/>
    <w:rsid w:val="0028630D"/>
    <w:rsid w:val="00286C2E"/>
    <w:rsid w:val="00286E96"/>
    <w:rsid w:val="002870CA"/>
    <w:rsid w:val="00290DB4"/>
    <w:rsid w:val="002926DE"/>
    <w:rsid w:val="0029314E"/>
    <w:rsid w:val="002932E8"/>
    <w:rsid w:val="002947E3"/>
    <w:rsid w:val="002950D9"/>
    <w:rsid w:val="00295151"/>
    <w:rsid w:val="00295268"/>
    <w:rsid w:val="00295340"/>
    <w:rsid w:val="002959B8"/>
    <w:rsid w:val="00296012"/>
    <w:rsid w:val="00297D6F"/>
    <w:rsid w:val="002A035A"/>
    <w:rsid w:val="002A052C"/>
    <w:rsid w:val="002A1663"/>
    <w:rsid w:val="002A3525"/>
    <w:rsid w:val="002A602A"/>
    <w:rsid w:val="002A6789"/>
    <w:rsid w:val="002A68D9"/>
    <w:rsid w:val="002A6B1E"/>
    <w:rsid w:val="002A77B1"/>
    <w:rsid w:val="002A7836"/>
    <w:rsid w:val="002B29F5"/>
    <w:rsid w:val="002B346B"/>
    <w:rsid w:val="002B36F0"/>
    <w:rsid w:val="002B50E7"/>
    <w:rsid w:val="002B5AE7"/>
    <w:rsid w:val="002B6323"/>
    <w:rsid w:val="002C11DD"/>
    <w:rsid w:val="002C1780"/>
    <w:rsid w:val="002C2813"/>
    <w:rsid w:val="002C2E4E"/>
    <w:rsid w:val="002C38C7"/>
    <w:rsid w:val="002C4E39"/>
    <w:rsid w:val="002C58D2"/>
    <w:rsid w:val="002C66DD"/>
    <w:rsid w:val="002C69C5"/>
    <w:rsid w:val="002D06A2"/>
    <w:rsid w:val="002D1C9F"/>
    <w:rsid w:val="002D37C8"/>
    <w:rsid w:val="002D412E"/>
    <w:rsid w:val="002D4EED"/>
    <w:rsid w:val="002D5F95"/>
    <w:rsid w:val="002D784A"/>
    <w:rsid w:val="002E11C6"/>
    <w:rsid w:val="002E1324"/>
    <w:rsid w:val="002E2F5D"/>
    <w:rsid w:val="002E32E9"/>
    <w:rsid w:val="002E36B9"/>
    <w:rsid w:val="002E3DB6"/>
    <w:rsid w:val="002E55D5"/>
    <w:rsid w:val="002E5B17"/>
    <w:rsid w:val="002F0075"/>
    <w:rsid w:val="002F01B3"/>
    <w:rsid w:val="002F1AF6"/>
    <w:rsid w:val="002F213B"/>
    <w:rsid w:val="002F315C"/>
    <w:rsid w:val="002F343D"/>
    <w:rsid w:val="002F4566"/>
    <w:rsid w:val="002F49BD"/>
    <w:rsid w:val="002F6503"/>
    <w:rsid w:val="00300024"/>
    <w:rsid w:val="00300A5F"/>
    <w:rsid w:val="00302634"/>
    <w:rsid w:val="003026BA"/>
    <w:rsid w:val="00310028"/>
    <w:rsid w:val="003124A4"/>
    <w:rsid w:val="00313D33"/>
    <w:rsid w:val="00315B0E"/>
    <w:rsid w:val="00315E14"/>
    <w:rsid w:val="0031763F"/>
    <w:rsid w:val="00323337"/>
    <w:rsid w:val="0032388D"/>
    <w:rsid w:val="00326B70"/>
    <w:rsid w:val="00327390"/>
    <w:rsid w:val="00327800"/>
    <w:rsid w:val="003279F8"/>
    <w:rsid w:val="003313B3"/>
    <w:rsid w:val="003320BA"/>
    <w:rsid w:val="00332227"/>
    <w:rsid w:val="00332AE7"/>
    <w:rsid w:val="00336E30"/>
    <w:rsid w:val="00337B85"/>
    <w:rsid w:val="003411F4"/>
    <w:rsid w:val="003414BF"/>
    <w:rsid w:val="00343084"/>
    <w:rsid w:val="00344583"/>
    <w:rsid w:val="00346E78"/>
    <w:rsid w:val="00347249"/>
    <w:rsid w:val="00350161"/>
    <w:rsid w:val="0035111A"/>
    <w:rsid w:val="00351298"/>
    <w:rsid w:val="00352194"/>
    <w:rsid w:val="003523C4"/>
    <w:rsid w:val="00353B85"/>
    <w:rsid w:val="00353DA9"/>
    <w:rsid w:val="00354DE4"/>
    <w:rsid w:val="00355600"/>
    <w:rsid w:val="003572B2"/>
    <w:rsid w:val="003577B3"/>
    <w:rsid w:val="00361184"/>
    <w:rsid w:val="003626C2"/>
    <w:rsid w:val="0036399C"/>
    <w:rsid w:val="003654EC"/>
    <w:rsid w:val="00366378"/>
    <w:rsid w:val="003664E4"/>
    <w:rsid w:val="003709CD"/>
    <w:rsid w:val="00373265"/>
    <w:rsid w:val="00375314"/>
    <w:rsid w:val="0037548C"/>
    <w:rsid w:val="0037707A"/>
    <w:rsid w:val="00377E78"/>
    <w:rsid w:val="00377F4F"/>
    <w:rsid w:val="00380A35"/>
    <w:rsid w:val="00380F2E"/>
    <w:rsid w:val="00381178"/>
    <w:rsid w:val="003852D8"/>
    <w:rsid w:val="00385AE0"/>
    <w:rsid w:val="0038683A"/>
    <w:rsid w:val="003901D5"/>
    <w:rsid w:val="003902C3"/>
    <w:rsid w:val="0039034D"/>
    <w:rsid w:val="003913D6"/>
    <w:rsid w:val="00391673"/>
    <w:rsid w:val="00392BEA"/>
    <w:rsid w:val="0039317A"/>
    <w:rsid w:val="00394744"/>
    <w:rsid w:val="0039545C"/>
    <w:rsid w:val="0039778B"/>
    <w:rsid w:val="003A1393"/>
    <w:rsid w:val="003A3079"/>
    <w:rsid w:val="003A3368"/>
    <w:rsid w:val="003A38BA"/>
    <w:rsid w:val="003A4DE7"/>
    <w:rsid w:val="003A596E"/>
    <w:rsid w:val="003A5BBD"/>
    <w:rsid w:val="003A6ABF"/>
    <w:rsid w:val="003A71CA"/>
    <w:rsid w:val="003A7D88"/>
    <w:rsid w:val="003A7F6E"/>
    <w:rsid w:val="003B09EF"/>
    <w:rsid w:val="003B1177"/>
    <w:rsid w:val="003B1957"/>
    <w:rsid w:val="003B1AB8"/>
    <w:rsid w:val="003B391B"/>
    <w:rsid w:val="003B762B"/>
    <w:rsid w:val="003C0806"/>
    <w:rsid w:val="003C09E4"/>
    <w:rsid w:val="003C09F0"/>
    <w:rsid w:val="003C1F0F"/>
    <w:rsid w:val="003C43BC"/>
    <w:rsid w:val="003C4483"/>
    <w:rsid w:val="003C4A26"/>
    <w:rsid w:val="003C5CB5"/>
    <w:rsid w:val="003C67A9"/>
    <w:rsid w:val="003C769F"/>
    <w:rsid w:val="003D1A88"/>
    <w:rsid w:val="003D25D4"/>
    <w:rsid w:val="003D29AB"/>
    <w:rsid w:val="003D2B4A"/>
    <w:rsid w:val="003D3120"/>
    <w:rsid w:val="003D40AE"/>
    <w:rsid w:val="003D4390"/>
    <w:rsid w:val="003D4691"/>
    <w:rsid w:val="003D472F"/>
    <w:rsid w:val="003D5EFE"/>
    <w:rsid w:val="003D6EBD"/>
    <w:rsid w:val="003E4423"/>
    <w:rsid w:val="003E4F20"/>
    <w:rsid w:val="003E7939"/>
    <w:rsid w:val="003F0949"/>
    <w:rsid w:val="003F0FF4"/>
    <w:rsid w:val="003F15DB"/>
    <w:rsid w:val="003F1CCF"/>
    <w:rsid w:val="003F260D"/>
    <w:rsid w:val="003F2E16"/>
    <w:rsid w:val="003F66C3"/>
    <w:rsid w:val="003F769B"/>
    <w:rsid w:val="004005D1"/>
    <w:rsid w:val="0040171B"/>
    <w:rsid w:val="00402B4E"/>
    <w:rsid w:val="00402F83"/>
    <w:rsid w:val="00403166"/>
    <w:rsid w:val="00406925"/>
    <w:rsid w:val="00406ACB"/>
    <w:rsid w:val="00407165"/>
    <w:rsid w:val="004078DE"/>
    <w:rsid w:val="004078E5"/>
    <w:rsid w:val="0041002F"/>
    <w:rsid w:val="004114DB"/>
    <w:rsid w:val="00413609"/>
    <w:rsid w:val="004137AA"/>
    <w:rsid w:val="00413A51"/>
    <w:rsid w:val="004144FC"/>
    <w:rsid w:val="00414C22"/>
    <w:rsid w:val="00415952"/>
    <w:rsid w:val="004159C0"/>
    <w:rsid w:val="00422D34"/>
    <w:rsid w:val="004230F8"/>
    <w:rsid w:val="00423D62"/>
    <w:rsid w:val="004248A9"/>
    <w:rsid w:val="00426AB3"/>
    <w:rsid w:val="0043037C"/>
    <w:rsid w:val="004339DA"/>
    <w:rsid w:val="0043428E"/>
    <w:rsid w:val="00434BC7"/>
    <w:rsid w:val="0043648A"/>
    <w:rsid w:val="00436E78"/>
    <w:rsid w:val="00437A02"/>
    <w:rsid w:val="00437EFB"/>
    <w:rsid w:val="0044010B"/>
    <w:rsid w:val="0044089D"/>
    <w:rsid w:val="00441006"/>
    <w:rsid w:val="0044264D"/>
    <w:rsid w:val="00443BA4"/>
    <w:rsid w:val="00450BC1"/>
    <w:rsid w:val="00450CC4"/>
    <w:rsid w:val="00451F2B"/>
    <w:rsid w:val="004523FD"/>
    <w:rsid w:val="00452DAA"/>
    <w:rsid w:val="00454B35"/>
    <w:rsid w:val="004606FE"/>
    <w:rsid w:val="00461354"/>
    <w:rsid w:val="00462B99"/>
    <w:rsid w:val="00462DCA"/>
    <w:rsid w:val="00464146"/>
    <w:rsid w:val="00465E28"/>
    <w:rsid w:val="00466718"/>
    <w:rsid w:val="00466EC3"/>
    <w:rsid w:val="00467BA2"/>
    <w:rsid w:val="00467C1C"/>
    <w:rsid w:val="00470D51"/>
    <w:rsid w:val="0047216C"/>
    <w:rsid w:val="004802F0"/>
    <w:rsid w:val="00480B43"/>
    <w:rsid w:val="004828B5"/>
    <w:rsid w:val="00483200"/>
    <w:rsid w:val="0048345D"/>
    <w:rsid w:val="00483DEF"/>
    <w:rsid w:val="00485651"/>
    <w:rsid w:val="00487CC9"/>
    <w:rsid w:val="0049083C"/>
    <w:rsid w:val="00492965"/>
    <w:rsid w:val="004939DE"/>
    <w:rsid w:val="00493FB1"/>
    <w:rsid w:val="00495ED3"/>
    <w:rsid w:val="004978CC"/>
    <w:rsid w:val="004A0530"/>
    <w:rsid w:val="004A0538"/>
    <w:rsid w:val="004A1B2E"/>
    <w:rsid w:val="004A2468"/>
    <w:rsid w:val="004A2CB6"/>
    <w:rsid w:val="004A2DCD"/>
    <w:rsid w:val="004A50DE"/>
    <w:rsid w:val="004B0083"/>
    <w:rsid w:val="004B24A4"/>
    <w:rsid w:val="004B2C17"/>
    <w:rsid w:val="004B3B03"/>
    <w:rsid w:val="004B7A55"/>
    <w:rsid w:val="004B7C79"/>
    <w:rsid w:val="004B7CC3"/>
    <w:rsid w:val="004C020C"/>
    <w:rsid w:val="004C0962"/>
    <w:rsid w:val="004C1191"/>
    <w:rsid w:val="004C1ED2"/>
    <w:rsid w:val="004C63CB"/>
    <w:rsid w:val="004C7DDE"/>
    <w:rsid w:val="004D0378"/>
    <w:rsid w:val="004D0F8F"/>
    <w:rsid w:val="004D2D06"/>
    <w:rsid w:val="004D36CE"/>
    <w:rsid w:val="004D4143"/>
    <w:rsid w:val="004D4C3C"/>
    <w:rsid w:val="004D52EC"/>
    <w:rsid w:val="004D6D92"/>
    <w:rsid w:val="004E17C2"/>
    <w:rsid w:val="004E2B42"/>
    <w:rsid w:val="004E3076"/>
    <w:rsid w:val="004E33C4"/>
    <w:rsid w:val="004E39BD"/>
    <w:rsid w:val="004F1506"/>
    <w:rsid w:val="004F2370"/>
    <w:rsid w:val="004F458D"/>
    <w:rsid w:val="004F528C"/>
    <w:rsid w:val="004F622B"/>
    <w:rsid w:val="004F6F6A"/>
    <w:rsid w:val="004F6FC5"/>
    <w:rsid w:val="005011A6"/>
    <w:rsid w:val="005030E0"/>
    <w:rsid w:val="0050358F"/>
    <w:rsid w:val="005043D6"/>
    <w:rsid w:val="00504BAA"/>
    <w:rsid w:val="00504F74"/>
    <w:rsid w:val="00505538"/>
    <w:rsid w:val="005101FA"/>
    <w:rsid w:val="005110E3"/>
    <w:rsid w:val="00512AE4"/>
    <w:rsid w:val="0051547A"/>
    <w:rsid w:val="0051550F"/>
    <w:rsid w:val="005156FD"/>
    <w:rsid w:val="00516167"/>
    <w:rsid w:val="00516221"/>
    <w:rsid w:val="005200BB"/>
    <w:rsid w:val="0052041F"/>
    <w:rsid w:val="00520D60"/>
    <w:rsid w:val="00522368"/>
    <w:rsid w:val="00524292"/>
    <w:rsid w:val="0052493F"/>
    <w:rsid w:val="00525324"/>
    <w:rsid w:val="00526886"/>
    <w:rsid w:val="00526DCF"/>
    <w:rsid w:val="00527DC5"/>
    <w:rsid w:val="00530226"/>
    <w:rsid w:val="00531C94"/>
    <w:rsid w:val="00531CFD"/>
    <w:rsid w:val="00532D44"/>
    <w:rsid w:val="005330D5"/>
    <w:rsid w:val="0053399B"/>
    <w:rsid w:val="00534760"/>
    <w:rsid w:val="00534C9F"/>
    <w:rsid w:val="0053555C"/>
    <w:rsid w:val="00535AEA"/>
    <w:rsid w:val="0054156E"/>
    <w:rsid w:val="0054206C"/>
    <w:rsid w:val="00543F52"/>
    <w:rsid w:val="005457BA"/>
    <w:rsid w:val="00546142"/>
    <w:rsid w:val="005466AE"/>
    <w:rsid w:val="00547EBF"/>
    <w:rsid w:val="005520D0"/>
    <w:rsid w:val="00552872"/>
    <w:rsid w:val="005535DD"/>
    <w:rsid w:val="005606A5"/>
    <w:rsid w:val="005606CD"/>
    <w:rsid w:val="00561C88"/>
    <w:rsid w:val="00564ACE"/>
    <w:rsid w:val="0056516B"/>
    <w:rsid w:val="005658F5"/>
    <w:rsid w:val="00567736"/>
    <w:rsid w:val="00567DB0"/>
    <w:rsid w:val="005715F9"/>
    <w:rsid w:val="00571856"/>
    <w:rsid w:val="00572865"/>
    <w:rsid w:val="00573118"/>
    <w:rsid w:val="00573A41"/>
    <w:rsid w:val="00574044"/>
    <w:rsid w:val="00575792"/>
    <w:rsid w:val="005812CF"/>
    <w:rsid w:val="005816F3"/>
    <w:rsid w:val="005820C2"/>
    <w:rsid w:val="00582477"/>
    <w:rsid w:val="00586936"/>
    <w:rsid w:val="005876C9"/>
    <w:rsid w:val="00587EB5"/>
    <w:rsid w:val="00592022"/>
    <w:rsid w:val="00592995"/>
    <w:rsid w:val="005933B7"/>
    <w:rsid w:val="00594E28"/>
    <w:rsid w:val="00595AB1"/>
    <w:rsid w:val="0059709C"/>
    <w:rsid w:val="005970F0"/>
    <w:rsid w:val="00597EC9"/>
    <w:rsid w:val="005A00A0"/>
    <w:rsid w:val="005A1968"/>
    <w:rsid w:val="005A1B61"/>
    <w:rsid w:val="005A3948"/>
    <w:rsid w:val="005A5D60"/>
    <w:rsid w:val="005A648C"/>
    <w:rsid w:val="005B047B"/>
    <w:rsid w:val="005B1B79"/>
    <w:rsid w:val="005B2D46"/>
    <w:rsid w:val="005B3414"/>
    <w:rsid w:val="005B46E2"/>
    <w:rsid w:val="005B4AB9"/>
    <w:rsid w:val="005B58F5"/>
    <w:rsid w:val="005B5C6A"/>
    <w:rsid w:val="005C0768"/>
    <w:rsid w:val="005C0B75"/>
    <w:rsid w:val="005C391D"/>
    <w:rsid w:val="005C39E6"/>
    <w:rsid w:val="005C47C6"/>
    <w:rsid w:val="005C782E"/>
    <w:rsid w:val="005C7CBF"/>
    <w:rsid w:val="005D0F7D"/>
    <w:rsid w:val="005D37E5"/>
    <w:rsid w:val="005D3FF3"/>
    <w:rsid w:val="005D6590"/>
    <w:rsid w:val="005D7794"/>
    <w:rsid w:val="005E20A7"/>
    <w:rsid w:val="005E3852"/>
    <w:rsid w:val="005E4405"/>
    <w:rsid w:val="005E485C"/>
    <w:rsid w:val="005F2270"/>
    <w:rsid w:val="005F2AC3"/>
    <w:rsid w:val="005F2DA5"/>
    <w:rsid w:val="005F5915"/>
    <w:rsid w:val="005F661B"/>
    <w:rsid w:val="005F6B7F"/>
    <w:rsid w:val="005F6F9A"/>
    <w:rsid w:val="005F7EB1"/>
    <w:rsid w:val="00600BC9"/>
    <w:rsid w:val="00601538"/>
    <w:rsid w:val="00601E57"/>
    <w:rsid w:val="006027F3"/>
    <w:rsid w:val="00602B2C"/>
    <w:rsid w:val="00605025"/>
    <w:rsid w:val="006055EA"/>
    <w:rsid w:val="00605D00"/>
    <w:rsid w:val="00606B1C"/>
    <w:rsid w:val="00607BA3"/>
    <w:rsid w:val="006108FC"/>
    <w:rsid w:val="006119A9"/>
    <w:rsid w:val="00612ACA"/>
    <w:rsid w:val="006138F9"/>
    <w:rsid w:val="00614F5C"/>
    <w:rsid w:val="00615017"/>
    <w:rsid w:val="006156C7"/>
    <w:rsid w:val="00615804"/>
    <w:rsid w:val="00616689"/>
    <w:rsid w:val="00616ABA"/>
    <w:rsid w:val="00616F7E"/>
    <w:rsid w:val="006214C3"/>
    <w:rsid w:val="00622947"/>
    <w:rsid w:val="006238AB"/>
    <w:rsid w:val="00623BA5"/>
    <w:rsid w:val="00624C68"/>
    <w:rsid w:val="006250A2"/>
    <w:rsid w:val="006254E3"/>
    <w:rsid w:val="00627603"/>
    <w:rsid w:val="0063016B"/>
    <w:rsid w:val="00631467"/>
    <w:rsid w:val="006343B1"/>
    <w:rsid w:val="0063613B"/>
    <w:rsid w:val="006371A0"/>
    <w:rsid w:val="006372EE"/>
    <w:rsid w:val="00637EF0"/>
    <w:rsid w:val="00640590"/>
    <w:rsid w:val="00640CA7"/>
    <w:rsid w:val="0064354E"/>
    <w:rsid w:val="006442E0"/>
    <w:rsid w:val="00644DF9"/>
    <w:rsid w:val="006468B9"/>
    <w:rsid w:val="0064795E"/>
    <w:rsid w:val="00650B0A"/>
    <w:rsid w:val="00650CC0"/>
    <w:rsid w:val="006516FC"/>
    <w:rsid w:val="00651EDC"/>
    <w:rsid w:val="006544A2"/>
    <w:rsid w:val="00655A8B"/>
    <w:rsid w:val="006568C3"/>
    <w:rsid w:val="00660DBA"/>
    <w:rsid w:val="00661D84"/>
    <w:rsid w:val="00663A94"/>
    <w:rsid w:val="0066524D"/>
    <w:rsid w:val="0066570F"/>
    <w:rsid w:val="0066645D"/>
    <w:rsid w:val="00667048"/>
    <w:rsid w:val="006674E0"/>
    <w:rsid w:val="00667D98"/>
    <w:rsid w:val="00670DAE"/>
    <w:rsid w:val="006714B3"/>
    <w:rsid w:val="0067162C"/>
    <w:rsid w:val="0067218D"/>
    <w:rsid w:val="00672448"/>
    <w:rsid w:val="00672481"/>
    <w:rsid w:val="00672C9A"/>
    <w:rsid w:val="00673C79"/>
    <w:rsid w:val="00674DEB"/>
    <w:rsid w:val="00676099"/>
    <w:rsid w:val="00677985"/>
    <w:rsid w:val="006804F3"/>
    <w:rsid w:val="00680A88"/>
    <w:rsid w:val="00681FCD"/>
    <w:rsid w:val="00682D30"/>
    <w:rsid w:val="00683892"/>
    <w:rsid w:val="00684567"/>
    <w:rsid w:val="00684964"/>
    <w:rsid w:val="0068512C"/>
    <w:rsid w:val="00685FA1"/>
    <w:rsid w:val="006861E3"/>
    <w:rsid w:val="00687FD5"/>
    <w:rsid w:val="006903AF"/>
    <w:rsid w:val="006908BF"/>
    <w:rsid w:val="006921E0"/>
    <w:rsid w:val="0069288F"/>
    <w:rsid w:val="00692B3E"/>
    <w:rsid w:val="006936A4"/>
    <w:rsid w:val="00693BD8"/>
    <w:rsid w:val="00694E75"/>
    <w:rsid w:val="006956D7"/>
    <w:rsid w:val="00696140"/>
    <w:rsid w:val="006966AD"/>
    <w:rsid w:val="00697A52"/>
    <w:rsid w:val="006A0961"/>
    <w:rsid w:val="006A19CE"/>
    <w:rsid w:val="006A260D"/>
    <w:rsid w:val="006A4B04"/>
    <w:rsid w:val="006A60D7"/>
    <w:rsid w:val="006B1510"/>
    <w:rsid w:val="006B1F06"/>
    <w:rsid w:val="006B2663"/>
    <w:rsid w:val="006B279C"/>
    <w:rsid w:val="006B2A93"/>
    <w:rsid w:val="006B2F8C"/>
    <w:rsid w:val="006B3A6C"/>
    <w:rsid w:val="006B746D"/>
    <w:rsid w:val="006C0686"/>
    <w:rsid w:val="006C0757"/>
    <w:rsid w:val="006C100F"/>
    <w:rsid w:val="006C3C33"/>
    <w:rsid w:val="006C3D91"/>
    <w:rsid w:val="006C4623"/>
    <w:rsid w:val="006C6145"/>
    <w:rsid w:val="006C6C86"/>
    <w:rsid w:val="006C7B28"/>
    <w:rsid w:val="006D348D"/>
    <w:rsid w:val="006D4E96"/>
    <w:rsid w:val="006D734C"/>
    <w:rsid w:val="006D7698"/>
    <w:rsid w:val="006D7B32"/>
    <w:rsid w:val="006E232C"/>
    <w:rsid w:val="006F07D7"/>
    <w:rsid w:val="006F1B59"/>
    <w:rsid w:val="006F20C6"/>
    <w:rsid w:val="006F32AF"/>
    <w:rsid w:val="006F4BD6"/>
    <w:rsid w:val="006F70CE"/>
    <w:rsid w:val="006F78B7"/>
    <w:rsid w:val="006F7F88"/>
    <w:rsid w:val="007006D0"/>
    <w:rsid w:val="00701C92"/>
    <w:rsid w:val="007034ED"/>
    <w:rsid w:val="00703EAC"/>
    <w:rsid w:val="007048F4"/>
    <w:rsid w:val="007052D5"/>
    <w:rsid w:val="00706C17"/>
    <w:rsid w:val="00707C63"/>
    <w:rsid w:val="00711936"/>
    <w:rsid w:val="00713187"/>
    <w:rsid w:val="00716F4F"/>
    <w:rsid w:val="0072034B"/>
    <w:rsid w:val="007225F9"/>
    <w:rsid w:val="007228ED"/>
    <w:rsid w:val="00722C83"/>
    <w:rsid w:val="00723A64"/>
    <w:rsid w:val="00724636"/>
    <w:rsid w:val="00724DBC"/>
    <w:rsid w:val="00725EEF"/>
    <w:rsid w:val="00727A2B"/>
    <w:rsid w:val="0073381B"/>
    <w:rsid w:val="00734BFE"/>
    <w:rsid w:val="00736743"/>
    <w:rsid w:val="007379EC"/>
    <w:rsid w:val="00740BDE"/>
    <w:rsid w:val="00740DF0"/>
    <w:rsid w:val="00741D48"/>
    <w:rsid w:val="00742BE7"/>
    <w:rsid w:val="00743D82"/>
    <w:rsid w:val="00744640"/>
    <w:rsid w:val="00745173"/>
    <w:rsid w:val="007456DC"/>
    <w:rsid w:val="00745FBE"/>
    <w:rsid w:val="00746664"/>
    <w:rsid w:val="00747462"/>
    <w:rsid w:val="00747AA3"/>
    <w:rsid w:val="0075313F"/>
    <w:rsid w:val="00753702"/>
    <w:rsid w:val="00753CF8"/>
    <w:rsid w:val="00755777"/>
    <w:rsid w:val="007563B0"/>
    <w:rsid w:val="00757679"/>
    <w:rsid w:val="0076013E"/>
    <w:rsid w:val="00760351"/>
    <w:rsid w:val="00760D43"/>
    <w:rsid w:val="0076325A"/>
    <w:rsid w:val="00763918"/>
    <w:rsid w:val="00765A39"/>
    <w:rsid w:val="007677B6"/>
    <w:rsid w:val="00770493"/>
    <w:rsid w:val="00770572"/>
    <w:rsid w:val="00771806"/>
    <w:rsid w:val="00773EB7"/>
    <w:rsid w:val="00776AB8"/>
    <w:rsid w:val="00777383"/>
    <w:rsid w:val="007775F9"/>
    <w:rsid w:val="00780470"/>
    <w:rsid w:val="00781183"/>
    <w:rsid w:val="00781801"/>
    <w:rsid w:val="007820D4"/>
    <w:rsid w:val="0078292C"/>
    <w:rsid w:val="00782A98"/>
    <w:rsid w:val="00782D64"/>
    <w:rsid w:val="00783C15"/>
    <w:rsid w:val="00784ACB"/>
    <w:rsid w:val="00785E7F"/>
    <w:rsid w:val="0078738D"/>
    <w:rsid w:val="007904C8"/>
    <w:rsid w:val="00791617"/>
    <w:rsid w:val="007919AD"/>
    <w:rsid w:val="00795993"/>
    <w:rsid w:val="0079677D"/>
    <w:rsid w:val="0079798A"/>
    <w:rsid w:val="007A00A2"/>
    <w:rsid w:val="007A0334"/>
    <w:rsid w:val="007A0380"/>
    <w:rsid w:val="007A1130"/>
    <w:rsid w:val="007A26FE"/>
    <w:rsid w:val="007A41F5"/>
    <w:rsid w:val="007A54DE"/>
    <w:rsid w:val="007A5D1B"/>
    <w:rsid w:val="007A6177"/>
    <w:rsid w:val="007A72BB"/>
    <w:rsid w:val="007B135E"/>
    <w:rsid w:val="007B1BEC"/>
    <w:rsid w:val="007B218D"/>
    <w:rsid w:val="007B2511"/>
    <w:rsid w:val="007B2F2E"/>
    <w:rsid w:val="007B5413"/>
    <w:rsid w:val="007B5EEA"/>
    <w:rsid w:val="007B70DD"/>
    <w:rsid w:val="007C1B6E"/>
    <w:rsid w:val="007C2A8D"/>
    <w:rsid w:val="007C3790"/>
    <w:rsid w:val="007C3FBD"/>
    <w:rsid w:val="007C48F9"/>
    <w:rsid w:val="007C54F9"/>
    <w:rsid w:val="007C5941"/>
    <w:rsid w:val="007C5C66"/>
    <w:rsid w:val="007C6E38"/>
    <w:rsid w:val="007D1685"/>
    <w:rsid w:val="007D3C9E"/>
    <w:rsid w:val="007D7DA5"/>
    <w:rsid w:val="007E0608"/>
    <w:rsid w:val="007E0C1B"/>
    <w:rsid w:val="007E1EB6"/>
    <w:rsid w:val="007E244F"/>
    <w:rsid w:val="007E429C"/>
    <w:rsid w:val="007E458C"/>
    <w:rsid w:val="007E45CF"/>
    <w:rsid w:val="007E4B88"/>
    <w:rsid w:val="007E6C32"/>
    <w:rsid w:val="007E7687"/>
    <w:rsid w:val="007E7E06"/>
    <w:rsid w:val="007F05D7"/>
    <w:rsid w:val="007F2BC0"/>
    <w:rsid w:val="007F2EBC"/>
    <w:rsid w:val="007F2EF6"/>
    <w:rsid w:val="007F3815"/>
    <w:rsid w:val="007F52C5"/>
    <w:rsid w:val="007F791D"/>
    <w:rsid w:val="0080046F"/>
    <w:rsid w:val="00800BBA"/>
    <w:rsid w:val="00801493"/>
    <w:rsid w:val="0080170B"/>
    <w:rsid w:val="00801E63"/>
    <w:rsid w:val="008049A8"/>
    <w:rsid w:val="00805058"/>
    <w:rsid w:val="00810559"/>
    <w:rsid w:val="008123BB"/>
    <w:rsid w:val="008141D5"/>
    <w:rsid w:val="008158BB"/>
    <w:rsid w:val="008162E5"/>
    <w:rsid w:val="00816627"/>
    <w:rsid w:val="008176F6"/>
    <w:rsid w:val="00820DAE"/>
    <w:rsid w:val="0082109E"/>
    <w:rsid w:val="0082345B"/>
    <w:rsid w:val="008242B9"/>
    <w:rsid w:val="00824707"/>
    <w:rsid w:val="00827256"/>
    <w:rsid w:val="00827606"/>
    <w:rsid w:val="008276FF"/>
    <w:rsid w:val="00831AD6"/>
    <w:rsid w:val="00832DD3"/>
    <w:rsid w:val="008338CA"/>
    <w:rsid w:val="00833F41"/>
    <w:rsid w:val="008362D7"/>
    <w:rsid w:val="00837697"/>
    <w:rsid w:val="0083784D"/>
    <w:rsid w:val="008428BD"/>
    <w:rsid w:val="00846371"/>
    <w:rsid w:val="0085016D"/>
    <w:rsid w:val="008521FE"/>
    <w:rsid w:val="008527C4"/>
    <w:rsid w:val="008532E2"/>
    <w:rsid w:val="008554E1"/>
    <w:rsid w:val="008559BE"/>
    <w:rsid w:val="00856115"/>
    <w:rsid w:val="00856B20"/>
    <w:rsid w:val="008575C0"/>
    <w:rsid w:val="00857803"/>
    <w:rsid w:val="00860256"/>
    <w:rsid w:val="0086065C"/>
    <w:rsid w:val="00860DFB"/>
    <w:rsid w:val="00862C9E"/>
    <w:rsid w:val="008648C4"/>
    <w:rsid w:val="00864ED5"/>
    <w:rsid w:val="00864F02"/>
    <w:rsid w:val="008650D3"/>
    <w:rsid w:val="00866AD1"/>
    <w:rsid w:val="0086714E"/>
    <w:rsid w:val="00867468"/>
    <w:rsid w:val="00870BB1"/>
    <w:rsid w:val="00871417"/>
    <w:rsid w:val="0087143D"/>
    <w:rsid w:val="00871845"/>
    <w:rsid w:val="008721F4"/>
    <w:rsid w:val="008729CA"/>
    <w:rsid w:val="00873CC3"/>
    <w:rsid w:val="00875028"/>
    <w:rsid w:val="0087673C"/>
    <w:rsid w:val="00876B99"/>
    <w:rsid w:val="008770E6"/>
    <w:rsid w:val="00882FCB"/>
    <w:rsid w:val="008833E1"/>
    <w:rsid w:val="00883A58"/>
    <w:rsid w:val="00883C17"/>
    <w:rsid w:val="00883CE7"/>
    <w:rsid w:val="0088508B"/>
    <w:rsid w:val="0089087C"/>
    <w:rsid w:val="00891B0C"/>
    <w:rsid w:val="0089289D"/>
    <w:rsid w:val="00892C30"/>
    <w:rsid w:val="00893274"/>
    <w:rsid w:val="00893514"/>
    <w:rsid w:val="00897D0B"/>
    <w:rsid w:val="008A1D22"/>
    <w:rsid w:val="008A2743"/>
    <w:rsid w:val="008A44CC"/>
    <w:rsid w:val="008A6873"/>
    <w:rsid w:val="008A7BBF"/>
    <w:rsid w:val="008B102A"/>
    <w:rsid w:val="008B1BBA"/>
    <w:rsid w:val="008B3C52"/>
    <w:rsid w:val="008B52E6"/>
    <w:rsid w:val="008B52FA"/>
    <w:rsid w:val="008B543A"/>
    <w:rsid w:val="008B7198"/>
    <w:rsid w:val="008B76FF"/>
    <w:rsid w:val="008B7F6D"/>
    <w:rsid w:val="008C0555"/>
    <w:rsid w:val="008C0E0D"/>
    <w:rsid w:val="008C16AC"/>
    <w:rsid w:val="008C3AF1"/>
    <w:rsid w:val="008C6CC6"/>
    <w:rsid w:val="008C73CB"/>
    <w:rsid w:val="008C7608"/>
    <w:rsid w:val="008C7979"/>
    <w:rsid w:val="008D066E"/>
    <w:rsid w:val="008D12BB"/>
    <w:rsid w:val="008D2497"/>
    <w:rsid w:val="008D28D3"/>
    <w:rsid w:val="008D2B45"/>
    <w:rsid w:val="008D5399"/>
    <w:rsid w:val="008D6BFE"/>
    <w:rsid w:val="008D7B37"/>
    <w:rsid w:val="008E018A"/>
    <w:rsid w:val="008E1E47"/>
    <w:rsid w:val="008E29AD"/>
    <w:rsid w:val="008E373D"/>
    <w:rsid w:val="008E3E72"/>
    <w:rsid w:val="008E4387"/>
    <w:rsid w:val="008E6A25"/>
    <w:rsid w:val="008E6EB6"/>
    <w:rsid w:val="008E7167"/>
    <w:rsid w:val="008E7E6E"/>
    <w:rsid w:val="008F0AE5"/>
    <w:rsid w:val="008F0BDF"/>
    <w:rsid w:val="008F5757"/>
    <w:rsid w:val="008F6703"/>
    <w:rsid w:val="008F79EB"/>
    <w:rsid w:val="00900167"/>
    <w:rsid w:val="00903DE4"/>
    <w:rsid w:val="00905558"/>
    <w:rsid w:val="00905871"/>
    <w:rsid w:val="00906D1E"/>
    <w:rsid w:val="00910E0F"/>
    <w:rsid w:val="0091115F"/>
    <w:rsid w:val="009115B7"/>
    <w:rsid w:val="00912F2E"/>
    <w:rsid w:val="00916EBB"/>
    <w:rsid w:val="00917BD7"/>
    <w:rsid w:val="0092021D"/>
    <w:rsid w:val="00920F32"/>
    <w:rsid w:val="00921A12"/>
    <w:rsid w:val="00921A6D"/>
    <w:rsid w:val="00923C11"/>
    <w:rsid w:val="009263C1"/>
    <w:rsid w:val="009265EA"/>
    <w:rsid w:val="00926F56"/>
    <w:rsid w:val="009278C9"/>
    <w:rsid w:val="00931613"/>
    <w:rsid w:val="0093256B"/>
    <w:rsid w:val="00933463"/>
    <w:rsid w:val="009352C1"/>
    <w:rsid w:val="00936DCC"/>
    <w:rsid w:val="00937422"/>
    <w:rsid w:val="00937CBC"/>
    <w:rsid w:val="0094131F"/>
    <w:rsid w:val="009414B1"/>
    <w:rsid w:val="009425BD"/>
    <w:rsid w:val="00942786"/>
    <w:rsid w:val="00942BF2"/>
    <w:rsid w:val="009434C6"/>
    <w:rsid w:val="00946B3B"/>
    <w:rsid w:val="009470A8"/>
    <w:rsid w:val="00947C91"/>
    <w:rsid w:val="00947FC2"/>
    <w:rsid w:val="009522CA"/>
    <w:rsid w:val="00955425"/>
    <w:rsid w:val="009608F7"/>
    <w:rsid w:val="00960E95"/>
    <w:rsid w:val="00960F93"/>
    <w:rsid w:val="00962688"/>
    <w:rsid w:val="00964639"/>
    <w:rsid w:val="009649D9"/>
    <w:rsid w:val="00966DED"/>
    <w:rsid w:val="00970D0B"/>
    <w:rsid w:val="00971E87"/>
    <w:rsid w:val="00972167"/>
    <w:rsid w:val="0097376A"/>
    <w:rsid w:val="0097464D"/>
    <w:rsid w:val="009763C7"/>
    <w:rsid w:val="00976D67"/>
    <w:rsid w:val="0098325A"/>
    <w:rsid w:val="009838CC"/>
    <w:rsid w:val="00986D08"/>
    <w:rsid w:val="00987117"/>
    <w:rsid w:val="009907AC"/>
    <w:rsid w:val="00990CF5"/>
    <w:rsid w:val="0099163E"/>
    <w:rsid w:val="00991BA8"/>
    <w:rsid w:val="00991DD2"/>
    <w:rsid w:val="00993BC3"/>
    <w:rsid w:val="009944FE"/>
    <w:rsid w:val="00994E52"/>
    <w:rsid w:val="0099624E"/>
    <w:rsid w:val="00997D85"/>
    <w:rsid w:val="009A1F49"/>
    <w:rsid w:val="009A2B34"/>
    <w:rsid w:val="009A3617"/>
    <w:rsid w:val="009A42EA"/>
    <w:rsid w:val="009A4690"/>
    <w:rsid w:val="009A5CEF"/>
    <w:rsid w:val="009A5F05"/>
    <w:rsid w:val="009A63AD"/>
    <w:rsid w:val="009A70DC"/>
    <w:rsid w:val="009A7252"/>
    <w:rsid w:val="009A761F"/>
    <w:rsid w:val="009A7673"/>
    <w:rsid w:val="009B0F63"/>
    <w:rsid w:val="009B1409"/>
    <w:rsid w:val="009B16F5"/>
    <w:rsid w:val="009B1D9B"/>
    <w:rsid w:val="009B253B"/>
    <w:rsid w:val="009B38E6"/>
    <w:rsid w:val="009B3B72"/>
    <w:rsid w:val="009B419A"/>
    <w:rsid w:val="009B56C2"/>
    <w:rsid w:val="009B57B0"/>
    <w:rsid w:val="009B66B0"/>
    <w:rsid w:val="009B69D2"/>
    <w:rsid w:val="009B6B76"/>
    <w:rsid w:val="009B746E"/>
    <w:rsid w:val="009C04A9"/>
    <w:rsid w:val="009C0D60"/>
    <w:rsid w:val="009C33A8"/>
    <w:rsid w:val="009C4100"/>
    <w:rsid w:val="009C5A74"/>
    <w:rsid w:val="009C6402"/>
    <w:rsid w:val="009D0ED0"/>
    <w:rsid w:val="009D122A"/>
    <w:rsid w:val="009D152A"/>
    <w:rsid w:val="009D2076"/>
    <w:rsid w:val="009D2625"/>
    <w:rsid w:val="009D4B17"/>
    <w:rsid w:val="009D6F7A"/>
    <w:rsid w:val="009D746B"/>
    <w:rsid w:val="009E1DB6"/>
    <w:rsid w:val="009E227B"/>
    <w:rsid w:val="009E4ED9"/>
    <w:rsid w:val="009E4EF0"/>
    <w:rsid w:val="009E7071"/>
    <w:rsid w:val="009F0D5B"/>
    <w:rsid w:val="009F109E"/>
    <w:rsid w:val="009F1417"/>
    <w:rsid w:val="009F1B43"/>
    <w:rsid w:val="009F3062"/>
    <w:rsid w:val="009F382B"/>
    <w:rsid w:val="009F5978"/>
    <w:rsid w:val="009F5D2F"/>
    <w:rsid w:val="009F65C3"/>
    <w:rsid w:val="009F6CDC"/>
    <w:rsid w:val="009F7E1A"/>
    <w:rsid w:val="00A00AEB"/>
    <w:rsid w:val="00A00C4F"/>
    <w:rsid w:val="00A01F93"/>
    <w:rsid w:val="00A02E64"/>
    <w:rsid w:val="00A04BD9"/>
    <w:rsid w:val="00A04F2F"/>
    <w:rsid w:val="00A05D61"/>
    <w:rsid w:val="00A05F0B"/>
    <w:rsid w:val="00A06D0C"/>
    <w:rsid w:val="00A06FBD"/>
    <w:rsid w:val="00A12000"/>
    <w:rsid w:val="00A12219"/>
    <w:rsid w:val="00A136EE"/>
    <w:rsid w:val="00A158BC"/>
    <w:rsid w:val="00A16790"/>
    <w:rsid w:val="00A17C91"/>
    <w:rsid w:val="00A20D2B"/>
    <w:rsid w:val="00A23839"/>
    <w:rsid w:val="00A23A3A"/>
    <w:rsid w:val="00A24593"/>
    <w:rsid w:val="00A27B35"/>
    <w:rsid w:val="00A30E84"/>
    <w:rsid w:val="00A31301"/>
    <w:rsid w:val="00A31D24"/>
    <w:rsid w:val="00A32CCB"/>
    <w:rsid w:val="00A348D2"/>
    <w:rsid w:val="00A35097"/>
    <w:rsid w:val="00A36946"/>
    <w:rsid w:val="00A4160C"/>
    <w:rsid w:val="00A424F8"/>
    <w:rsid w:val="00A430B9"/>
    <w:rsid w:val="00A435DC"/>
    <w:rsid w:val="00A43BBF"/>
    <w:rsid w:val="00A44E65"/>
    <w:rsid w:val="00A45B12"/>
    <w:rsid w:val="00A45B2B"/>
    <w:rsid w:val="00A46552"/>
    <w:rsid w:val="00A509F8"/>
    <w:rsid w:val="00A529ED"/>
    <w:rsid w:val="00A56E3A"/>
    <w:rsid w:val="00A5715A"/>
    <w:rsid w:val="00A57A29"/>
    <w:rsid w:val="00A605A4"/>
    <w:rsid w:val="00A61D9D"/>
    <w:rsid w:val="00A6217F"/>
    <w:rsid w:val="00A655AD"/>
    <w:rsid w:val="00A70182"/>
    <w:rsid w:val="00A7375A"/>
    <w:rsid w:val="00A742D1"/>
    <w:rsid w:val="00A74D91"/>
    <w:rsid w:val="00A7652E"/>
    <w:rsid w:val="00A7769D"/>
    <w:rsid w:val="00A804E6"/>
    <w:rsid w:val="00A80B79"/>
    <w:rsid w:val="00A80F4D"/>
    <w:rsid w:val="00A8188F"/>
    <w:rsid w:val="00A822C2"/>
    <w:rsid w:val="00A8245E"/>
    <w:rsid w:val="00A843E0"/>
    <w:rsid w:val="00A84723"/>
    <w:rsid w:val="00A868C3"/>
    <w:rsid w:val="00A8768B"/>
    <w:rsid w:val="00A90E22"/>
    <w:rsid w:val="00A91142"/>
    <w:rsid w:val="00A91D23"/>
    <w:rsid w:val="00A9355E"/>
    <w:rsid w:val="00A93C83"/>
    <w:rsid w:val="00A950BD"/>
    <w:rsid w:val="00A97B29"/>
    <w:rsid w:val="00A97E97"/>
    <w:rsid w:val="00AA00BE"/>
    <w:rsid w:val="00AA06FA"/>
    <w:rsid w:val="00AA102D"/>
    <w:rsid w:val="00AA1185"/>
    <w:rsid w:val="00AA13B0"/>
    <w:rsid w:val="00AA219D"/>
    <w:rsid w:val="00AA34C0"/>
    <w:rsid w:val="00AA387C"/>
    <w:rsid w:val="00AA3DC1"/>
    <w:rsid w:val="00AA3DC4"/>
    <w:rsid w:val="00AA4072"/>
    <w:rsid w:val="00AA4367"/>
    <w:rsid w:val="00AA46DA"/>
    <w:rsid w:val="00AA51AF"/>
    <w:rsid w:val="00AA7A99"/>
    <w:rsid w:val="00AA7C96"/>
    <w:rsid w:val="00AB1198"/>
    <w:rsid w:val="00AB25F2"/>
    <w:rsid w:val="00AB2A1F"/>
    <w:rsid w:val="00AB3328"/>
    <w:rsid w:val="00AB333C"/>
    <w:rsid w:val="00AB3D0C"/>
    <w:rsid w:val="00AB4C10"/>
    <w:rsid w:val="00AB51C6"/>
    <w:rsid w:val="00AB6BC0"/>
    <w:rsid w:val="00AB7B44"/>
    <w:rsid w:val="00AC0620"/>
    <w:rsid w:val="00AC1AB2"/>
    <w:rsid w:val="00AC1BA5"/>
    <w:rsid w:val="00AC28C8"/>
    <w:rsid w:val="00AC2C0B"/>
    <w:rsid w:val="00AC6581"/>
    <w:rsid w:val="00AC70B7"/>
    <w:rsid w:val="00AC714B"/>
    <w:rsid w:val="00AD0D28"/>
    <w:rsid w:val="00AD20BC"/>
    <w:rsid w:val="00AD30A0"/>
    <w:rsid w:val="00AD4007"/>
    <w:rsid w:val="00AD481C"/>
    <w:rsid w:val="00AD4834"/>
    <w:rsid w:val="00AD5772"/>
    <w:rsid w:val="00AD57B4"/>
    <w:rsid w:val="00AD70A8"/>
    <w:rsid w:val="00AD79A0"/>
    <w:rsid w:val="00AD7E01"/>
    <w:rsid w:val="00AD7F2C"/>
    <w:rsid w:val="00AE006D"/>
    <w:rsid w:val="00AE0918"/>
    <w:rsid w:val="00AE0EA2"/>
    <w:rsid w:val="00AE1A56"/>
    <w:rsid w:val="00AE5213"/>
    <w:rsid w:val="00AE58AB"/>
    <w:rsid w:val="00AE58EE"/>
    <w:rsid w:val="00AE7022"/>
    <w:rsid w:val="00AE7129"/>
    <w:rsid w:val="00AF2627"/>
    <w:rsid w:val="00AF2701"/>
    <w:rsid w:val="00AF6355"/>
    <w:rsid w:val="00AF6C60"/>
    <w:rsid w:val="00AF70E9"/>
    <w:rsid w:val="00AF7CF0"/>
    <w:rsid w:val="00B00BDF"/>
    <w:rsid w:val="00B01464"/>
    <w:rsid w:val="00B021B2"/>
    <w:rsid w:val="00B03BDD"/>
    <w:rsid w:val="00B04FA6"/>
    <w:rsid w:val="00B148C4"/>
    <w:rsid w:val="00B14A41"/>
    <w:rsid w:val="00B16B41"/>
    <w:rsid w:val="00B175F1"/>
    <w:rsid w:val="00B17FDE"/>
    <w:rsid w:val="00B2152A"/>
    <w:rsid w:val="00B21E86"/>
    <w:rsid w:val="00B23299"/>
    <w:rsid w:val="00B236E0"/>
    <w:rsid w:val="00B23FCC"/>
    <w:rsid w:val="00B25417"/>
    <w:rsid w:val="00B26CF4"/>
    <w:rsid w:val="00B27222"/>
    <w:rsid w:val="00B30125"/>
    <w:rsid w:val="00B33C16"/>
    <w:rsid w:val="00B33ECF"/>
    <w:rsid w:val="00B3490E"/>
    <w:rsid w:val="00B34AFF"/>
    <w:rsid w:val="00B35547"/>
    <w:rsid w:val="00B428A0"/>
    <w:rsid w:val="00B4390B"/>
    <w:rsid w:val="00B439E2"/>
    <w:rsid w:val="00B44320"/>
    <w:rsid w:val="00B44D66"/>
    <w:rsid w:val="00B4513D"/>
    <w:rsid w:val="00B45403"/>
    <w:rsid w:val="00B45C71"/>
    <w:rsid w:val="00B47AF8"/>
    <w:rsid w:val="00B50612"/>
    <w:rsid w:val="00B52658"/>
    <w:rsid w:val="00B53713"/>
    <w:rsid w:val="00B53F4B"/>
    <w:rsid w:val="00B54451"/>
    <w:rsid w:val="00B57028"/>
    <w:rsid w:val="00B57D60"/>
    <w:rsid w:val="00B60A0B"/>
    <w:rsid w:val="00B60FF4"/>
    <w:rsid w:val="00B615C7"/>
    <w:rsid w:val="00B6193A"/>
    <w:rsid w:val="00B64D32"/>
    <w:rsid w:val="00B70646"/>
    <w:rsid w:val="00B7081E"/>
    <w:rsid w:val="00B71A99"/>
    <w:rsid w:val="00B73ADA"/>
    <w:rsid w:val="00B74618"/>
    <w:rsid w:val="00B7566C"/>
    <w:rsid w:val="00B7780D"/>
    <w:rsid w:val="00B8066D"/>
    <w:rsid w:val="00B8136D"/>
    <w:rsid w:val="00B8470B"/>
    <w:rsid w:val="00B85AB6"/>
    <w:rsid w:val="00B86420"/>
    <w:rsid w:val="00B868B8"/>
    <w:rsid w:val="00B86B06"/>
    <w:rsid w:val="00B86DE1"/>
    <w:rsid w:val="00B9015E"/>
    <w:rsid w:val="00B9235D"/>
    <w:rsid w:val="00B9334F"/>
    <w:rsid w:val="00B9471D"/>
    <w:rsid w:val="00B953CF"/>
    <w:rsid w:val="00B9669C"/>
    <w:rsid w:val="00B97019"/>
    <w:rsid w:val="00BA1D2D"/>
    <w:rsid w:val="00BA7518"/>
    <w:rsid w:val="00BB04C5"/>
    <w:rsid w:val="00BB0877"/>
    <w:rsid w:val="00BB0BE9"/>
    <w:rsid w:val="00BB1D66"/>
    <w:rsid w:val="00BB1E00"/>
    <w:rsid w:val="00BB23EC"/>
    <w:rsid w:val="00BB5232"/>
    <w:rsid w:val="00BB5456"/>
    <w:rsid w:val="00BB61EE"/>
    <w:rsid w:val="00BB663C"/>
    <w:rsid w:val="00BB707A"/>
    <w:rsid w:val="00BC1C10"/>
    <w:rsid w:val="00BC291E"/>
    <w:rsid w:val="00BC4BBE"/>
    <w:rsid w:val="00BC5BC6"/>
    <w:rsid w:val="00BC6F81"/>
    <w:rsid w:val="00BC7522"/>
    <w:rsid w:val="00BC754D"/>
    <w:rsid w:val="00BD1947"/>
    <w:rsid w:val="00BD210A"/>
    <w:rsid w:val="00BD25DE"/>
    <w:rsid w:val="00BD2858"/>
    <w:rsid w:val="00BD3535"/>
    <w:rsid w:val="00BD364D"/>
    <w:rsid w:val="00BD4017"/>
    <w:rsid w:val="00BD4B9C"/>
    <w:rsid w:val="00BD4DC5"/>
    <w:rsid w:val="00BD6D53"/>
    <w:rsid w:val="00BE0001"/>
    <w:rsid w:val="00BE22E8"/>
    <w:rsid w:val="00BE469D"/>
    <w:rsid w:val="00BE4A49"/>
    <w:rsid w:val="00BE553F"/>
    <w:rsid w:val="00BE5914"/>
    <w:rsid w:val="00BE7B94"/>
    <w:rsid w:val="00BF0DF8"/>
    <w:rsid w:val="00BF230E"/>
    <w:rsid w:val="00BF26D3"/>
    <w:rsid w:val="00BF35AB"/>
    <w:rsid w:val="00BF4BB6"/>
    <w:rsid w:val="00BF5743"/>
    <w:rsid w:val="00BF6BFB"/>
    <w:rsid w:val="00BF70BF"/>
    <w:rsid w:val="00C03105"/>
    <w:rsid w:val="00C036DC"/>
    <w:rsid w:val="00C05D3B"/>
    <w:rsid w:val="00C06070"/>
    <w:rsid w:val="00C066B3"/>
    <w:rsid w:val="00C1168C"/>
    <w:rsid w:val="00C11E2D"/>
    <w:rsid w:val="00C12102"/>
    <w:rsid w:val="00C14782"/>
    <w:rsid w:val="00C15681"/>
    <w:rsid w:val="00C15A60"/>
    <w:rsid w:val="00C1663B"/>
    <w:rsid w:val="00C16BCA"/>
    <w:rsid w:val="00C22165"/>
    <w:rsid w:val="00C22A33"/>
    <w:rsid w:val="00C22DE5"/>
    <w:rsid w:val="00C22F5F"/>
    <w:rsid w:val="00C2360D"/>
    <w:rsid w:val="00C23F3D"/>
    <w:rsid w:val="00C24D35"/>
    <w:rsid w:val="00C24EA5"/>
    <w:rsid w:val="00C26AEB"/>
    <w:rsid w:val="00C2738A"/>
    <w:rsid w:val="00C32506"/>
    <w:rsid w:val="00C32AB0"/>
    <w:rsid w:val="00C336D2"/>
    <w:rsid w:val="00C34F4B"/>
    <w:rsid w:val="00C35122"/>
    <w:rsid w:val="00C35181"/>
    <w:rsid w:val="00C35DB3"/>
    <w:rsid w:val="00C417B6"/>
    <w:rsid w:val="00C41F25"/>
    <w:rsid w:val="00C4216E"/>
    <w:rsid w:val="00C43D6B"/>
    <w:rsid w:val="00C5100C"/>
    <w:rsid w:val="00C513D1"/>
    <w:rsid w:val="00C54082"/>
    <w:rsid w:val="00C55905"/>
    <w:rsid w:val="00C55E93"/>
    <w:rsid w:val="00C618A1"/>
    <w:rsid w:val="00C65710"/>
    <w:rsid w:val="00C65B0E"/>
    <w:rsid w:val="00C67690"/>
    <w:rsid w:val="00C67FB7"/>
    <w:rsid w:val="00C70663"/>
    <w:rsid w:val="00C71471"/>
    <w:rsid w:val="00C71AE4"/>
    <w:rsid w:val="00C757C2"/>
    <w:rsid w:val="00C76903"/>
    <w:rsid w:val="00C7697C"/>
    <w:rsid w:val="00C77183"/>
    <w:rsid w:val="00C779BC"/>
    <w:rsid w:val="00C800DD"/>
    <w:rsid w:val="00C808DA"/>
    <w:rsid w:val="00C80E98"/>
    <w:rsid w:val="00C80F0F"/>
    <w:rsid w:val="00C8118C"/>
    <w:rsid w:val="00C819AA"/>
    <w:rsid w:val="00C83170"/>
    <w:rsid w:val="00C84D14"/>
    <w:rsid w:val="00C85CA8"/>
    <w:rsid w:val="00C90BE5"/>
    <w:rsid w:val="00C90ED2"/>
    <w:rsid w:val="00C92E06"/>
    <w:rsid w:val="00C94328"/>
    <w:rsid w:val="00C94501"/>
    <w:rsid w:val="00C95318"/>
    <w:rsid w:val="00C953F7"/>
    <w:rsid w:val="00CA0CF9"/>
    <w:rsid w:val="00CA3622"/>
    <w:rsid w:val="00CA38AC"/>
    <w:rsid w:val="00CA3CFA"/>
    <w:rsid w:val="00CA503D"/>
    <w:rsid w:val="00CA5E03"/>
    <w:rsid w:val="00CB02AC"/>
    <w:rsid w:val="00CB1089"/>
    <w:rsid w:val="00CB1299"/>
    <w:rsid w:val="00CB15C5"/>
    <w:rsid w:val="00CB574B"/>
    <w:rsid w:val="00CB73E6"/>
    <w:rsid w:val="00CB7902"/>
    <w:rsid w:val="00CB7EBA"/>
    <w:rsid w:val="00CC1E4C"/>
    <w:rsid w:val="00CC3223"/>
    <w:rsid w:val="00CC6351"/>
    <w:rsid w:val="00CC670A"/>
    <w:rsid w:val="00CC6B11"/>
    <w:rsid w:val="00CD0308"/>
    <w:rsid w:val="00CD06D7"/>
    <w:rsid w:val="00CD09A6"/>
    <w:rsid w:val="00CD28CF"/>
    <w:rsid w:val="00CD3B03"/>
    <w:rsid w:val="00CD478B"/>
    <w:rsid w:val="00CD4E9F"/>
    <w:rsid w:val="00CD559F"/>
    <w:rsid w:val="00CD6A73"/>
    <w:rsid w:val="00CD7A33"/>
    <w:rsid w:val="00CE063C"/>
    <w:rsid w:val="00CE14AA"/>
    <w:rsid w:val="00CE3546"/>
    <w:rsid w:val="00CE361F"/>
    <w:rsid w:val="00CE3CF4"/>
    <w:rsid w:val="00CE55DD"/>
    <w:rsid w:val="00CE7BE3"/>
    <w:rsid w:val="00CF0065"/>
    <w:rsid w:val="00CF0257"/>
    <w:rsid w:val="00CF056E"/>
    <w:rsid w:val="00CF11F8"/>
    <w:rsid w:val="00CF1D6F"/>
    <w:rsid w:val="00CF2282"/>
    <w:rsid w:val="00CF3A39"/>
    <w:rsid w:val="00CF3AE4"/>
    <w:rsid w:val="00CF3E11"/>
    <w:rsid w:val="00CF4A45"/>
    <w:rsid w:val="00CF4AAA"/>
    <w:rsid w:val="00CF7075"/>
    <w:rsid w:val="00CF742D"/>
    <w:rsid w:val="00D0001E"/>
    <w:rsid w:val="00D00F49"/>
    <w:rsid w:val="00D014D6"/>
    <w:rsid w:val="00D03BD0"/>
    <w:rsid w:val="00D03E94"/>
    <w:rsid w:val="00D0476C"/>
    <w:rsid w:val="00D04E99"/>
    <w:rsid w:val="00D05277"/>
    <w:rsid w:val="00D0541F"/>
    <w:rsid w:val="00D05445"/>
    <w:rsid w:val="00D0635D"/>
    <w:rsid w:val="00D1084D"/>
    <w:rsid w:val="00D108B2"/>
    <w:rsid w:val="00D129C8"/>
    <w:rsid w:val="00D12B82"/>
    <w:rsid w:val="00D12EFD"/>
    <w:rsid w:val="00D13AB3"/>
    <w:rsid w:val="00D16542"/>
    <w:rsid w:val="00D178CF"/>
    <w:rsid w:val="00D20F4A"/>
    <w:rsid w:val="00D20F70"/>
    <w:rsid w:val="00D229A8"/>
    <w:rsid w:val="00D251C8"/>
    <w:rsid w:val="00D26921"/>
    <w:rsid w:val="00D27B72"/>
    <w:rsid w:val="00D31869"/>
    <w:rsid w:val="00D32BCE"/>
    <w:rsid w:val="00D33813"/>
    <w:rsid w:val="00D33A32"/>
    <w:rsid w:val="00D33EB9"/>
    <w:rsid w:val="00D34F24"/>
    <w:rsid w:val="00D36E16"/>
    <w:rsid w:val="00D37370"/>
    <w:rsid w:val="00D37F1A"/>
    <w:rsid w:val="00D43268"/>
    <w:rsid w:val="00D44670"/>
    <w:rsid w:val="00D4607F"/>
    <w:rsid w:val="00D5006F"/>
    <w:rsid w:val="00D5062F"/>
    <w:rsid w:val="00D53F1B"/>
    <w:rsid w:val="00D5573D"/>
    <w:rsid w:val="00D55ECF"/>
    <w:rsid w:val="00D57BED"/>
    <w:rsid w:val="00D57C50"/>
    <w:rsid w:val="00D60E8B"/>
    <w:rsid w:val="00D610C3"/>
    <w:rsid w:val="00D61416"/>
    <w:rsid w:val="00D62724"/>
    <w:rsid w:val="00D629F3"/>
    <w:rsid w:val="00D64161"/>
    <w:rsid w:val="00D64286"/>
    <w:rsid w:val="00D65836"/>
    <w:rsid w:val="00D65892"/>
    <w:rsid w:val="00D7122F"/>
    <w:rsid w:val="00D72CE1"/>
    <w:rsid w:val="00D73B65"/>
    <w:rsid w:val="00D749FF"/>
    <w:rsid w:val="00D74EE3"/>
    <w:rsid w:val="00D75B49"/>
    <w:rsid w:val="00D77A15"/>
    <w:rsid w:val="00D77C42"/>
    <w:rsid w:val="00D817F3"/>
    <w:rsid w:val="00D8391B"/>
    <w:rsid w:val="00D84893"/>
    <w:rsid w:val="00D86CF9"/>
    <w:rsid w:val="00D90098"/>
    <w:rsid w:val="00D93220"/>
    <w:rsid w:val="00D9331A"/>
    <w:rsid w:val="00D93D12"/>
    <w:rsid w:val="00D941E5"/>
    <w:rsid w:val="00D94361"/>
    <w:rsid w:val="00D94741"/>
    <w:rsid w:val="00D948F5"/>
    <w:rsid w:val="00D96274"/>
    <w:rsid w:val="00D96663"/>
    <w:rsid w:val="00D96C4A"/>
    <w:rsid w:val="00D96D6B"/>
    <w:rsid w:val="00D96ED1"/>
    <w:rsid w:val="00D97392"/>
    <w:rsid w:val="00D97D72"/>
    <w:rsid w:val="00DA0722"/>
    <w:rsid w:val="00DA07B7"/>
    <w:rsid w:val="00DA0982"/>
    <w:rsid w:val="00DA11B7"/>
    <w:rsid w:val="00DA1297"/>
    <w:rsid w:val="00DA1BF2"/>
    <w:rsid w:val="00DA33A1"/>
    <w:rsid w:val="00DA3CC0"/>
    <w:rsid w:val="00DA40B2"/>
    <w:rsid w:val="00DA4500"/>
    <w:rsid w:val="00DA475A"/>
    <w:rsid w:val="00DA5907"/>
    <w:rsid w:val="00DA69DB"/>
    <w:rsid w:val="00DA789B"/>
    <w:rsid w:val="00DB064D"/>
    <w:rsid w:val="00DB0C04"/>
    <w:rsid w:val="00DB1091"/>
    <w:rsid w:val="00DB2391"/>
    <w:rsid w:val="00DB3825"/>
    <w:rsid w:val="00DB3A27"/>
    <w:rsid w:val="00DB56D4"/>
    <w:rsid w:val="00DB7025"/>
    <w:rsid w:val="00DC099E"/>
    <w:rsid w:val="00DC14B9"/>
    <w:rsid w:val="00DC2055"/>
    <w:rsid w:val="00DC2E76"/>
    <w:rsid w:val="00DC2EC6"/>
    <w:rsid w:val="00DC3ABC"/>
    <w:rsid w:val="00DC4C00"/>
    <w:rsid w:val="00DC55AA"/>
    <w:rsid w:val="00DD2D43"/>
    <w:rsid w:val="00DD3CBB"/>
    <w:rsid w:val="00DD4302"/>
    <w:rsid w:val="00DD4A88"/>
    <w:rsid w:val="00DE218D"/>
    <w:rsid w:val="00DE270B"/>
    <w:rsid w:val="00DE3740"/>
    <w:rsid w:val="00DE387B"/>
    <w:rsid w:val="00DE4539"/>
    <w:rsid w:val="00DE55B1"/>
    <w:rsid w:val="00DE6C53"/>
    <w:rsid w:val="00DE73AD"/>
    <w:rsid w:val="00DF0069"/>
    <w:rsid w:val="00DF10EC"/>
    <w:rsid w:val="00DF2157"/>
    <w:rsid w:val="00DF27E4"/>
    <w:rsid w:val="00DF389A"/>
    <w:rsid w:val="00DF4583"/>
    <w:rsid w:val="00DF58D2"/>
    <w:rsid w:val="00DF76BC"/>
    <w:rsid w:val="00E00EB3"/>
    <w:rsid w:val="00E020EC"/>
    <w:rsid w:val="00E02384"/>
    <w:rsid w:val="00E02559"/>
    <w:rsid w:val="00E028A5"/>
    <w:rsid w:val="00E03C96"/>
    <w:rsid w:val="00E04B7F"/>
    <w:rsid w:val="00E05247"/>
    <w:rsid w:val="00E06128"/>
    <w:rsid w:val="00E06627"/>
    <w:rsid w:val="00E10891"/>
    <w:rsid w:val="00E11F2B"/>
    <w:rsid w:val="00E15D3F"/>
    <w:rsid w:val="00E163F3"/>
    <w:rsid w:val="00E16985"/>
    <w:rsid w:val="00E20C1C"/>
    <w:rsid w:val="00E211DA"/>
    <w:rsid w:val="00E21588"/>
    <w:rsid w:val="00E216C0"/>
    <w:rsid w:val="00E223F3"/>
    <w:rsid w:val="00E243BA"/>
    <w:rsid w:val="00E2449D"/>
    <w:rsid w:val="00E25FD8"/>
    <w:rsid w:val="00E262B4"/>
    <w:rsid w:val="00E26DAA"/>
    <w:rsid w:val="00E303AC"/>
    <w:rsid w:val="00E30698"/>
    <w:rsid w:val="00E32A56"/>
    <w:rsid w:val="00E32EC2"/>
    <w:rsid w:val="00E33AB8"/>
    <w:rsid w:val="00E33B09"/>
    <w:rsid w:val="00E3565D"/>
    <w:rsid w:val="00E35F2D"/>
    <w:rsid w:val="00E361E7"/>
    <w:rsid w:val="00E367D9"/>
    <w:rsid w:val="00E368E0"/>
    <w:rsid w:val="00E36B5E"/>
    <w:rsid w:val="00E373F5"/>
    <w:rsid w:val="00E374F3"/>
    <w:rsid w:val="00E378D0"/>
    <w:rsid w:val="00E40A12"/>
    <w:rsid w:val="00E414B2"/>
    <w:rsid w:val="00E41B8E"/>
    <w:rsid w:val="00E44124"/>
    <w:rsid w:val="00E462E2"/>
    <w:rsid w:val="00E4685A"/>
    <w:rsid w:val="00E47C43"/>
    <w:rsid w:val="00E5073F"/>
    <w:rsid w:val="00E510AA"/>
    <w:rsid w:val="00E52B8C"/>
    <w:rsid w:val="00E53360"/>
    <w:rsid w:val="00E57606"/>
    <w:rsid w:val="00E60BB1"/>
    <w:rsid w:val="00E618AC"/>
    <w:rsid w:val="00E62332"/>
    <w:rsid w:val="00E628A9"/>
    <w:rsid w:val="00E633A6"/>
    <w:rsid w:val="00E63AF1"/>
    <w:rsid w:val="00E64DFB"/>
    <w:rsid w:val="00E661FB"/>
    <w:rsid w:val="00E66C9A"/>
    <w:rsid w:val="00E678A2"/>
    <w:rsid w:val="00E7105C"/>
    <w:rsid w:val="00E72C09"/>
    <w:rsid w:val="00E74C58"/>
    <w:rsid w:val="00E75DEE"/>
    <w:rsid w:val="00E77BA1"/>
    <w:rsid w:val="00E8011A"/>
    <w:rsid w:val="00E80131"/>
    <w:rsid w:val="00E815AD"/>
    <w:rsid w:val="00E848D2"/>
    <w:rsid w:val="00E85AED"/>
    <w:rsid w:val="00E907E7"/>
    <w:rsid w:val="00E91E60"/>
    <w:rsid w:val="00E91F79"/>
    <w:rsid w:val="00E95430"/>
    <w:rsid w:val="00E957A6"/>
    <w:rsid w:val="00E96B59"/>
    <w:rsid w:val="00EA0196"/>
    <w:rsid w:val="00EA188C"/>
    <w:rsid w:val="00EA4331"/>
    <w:rsid w:val="00EA433A"/>
    <w:rsid w:val="00EA4643"/>
    <w:rsid w:val="00EA50FD"/>
    <w:rsid w:val="00EA773B"/>
    <w:rsid w:val="00EB25B3"/>
    <w:rsid w:val="00EB2914"/>
    <w:rsid w:val="00EB2A76"/>
    <w:rsid w:val="00EB32CE"/>
    <w:rsid w:val="00EB3BBB"/>
    <w:rsid w:val="00EB3CDF"/>
    <w:rsid w:val="00EB4F25"/>
    <w:rsid w:val="00EB5198"/>
    <w:rsid w:val="00EB692F"/>
    <w:rsid w:val="00EB6967"/>
    <w:rsid w:val="00EC025A"/>
    <w:rsid w:val="00EC0896"/>
    <w:rsid w:val="00EC1F46"/>
    <w:rsid w:val="00EC2B50"/>
    <w:rsid w:val="00EC38E2"/>
    <w:rsid w:val="00EC42AB"/>
    <w:rsid w:val="00EC5B57"/>
    <w:rsid w:val="00EC5CD5"/>
    <w:rsid w:val="00EC6D70"/>
    <w:rsid w:val="00EC74B4"/>
    <w:rsid w:val="00ED0176"/>
    <w:rsid w:val="00ED1E39"/>
    <w:rsid w:val="00ED20DF"/>
    <w:rsid w:val="00ED21D6"/>
    <w:rsid w:val="00ED2AF8"/>
    <w:rsid w:val="00ED318C"/>
    <w:rsid w:val="00ED3BA9"/>
    <w:rsid w:val="00ED3CE2"/>
    <w:rsid w:val="00ED45C5"/>
    <w:rsid w:val="00ED493F"/>
    <w:rsid w:val="00ED57BB"/>
    <w:rsid w:val="00EE015D"/>
    <w:rsid w:val="00EE0986"/>
    <w:rsid w:val="00EE1E4C"/>
    <w:rsid w:val="00EE222E"/>
    <w:rsid w:val="00EE2EE5"/>
    <w:rsid w:val="00EE3965"/>
    <w:rsid w:val="00EE3FBF"/>
    <w:rsid w:val="00EE4F6A"/>
    <w:rsid w:val="00EE4F6B"/>
    <w:rsid w:val="00EE628E"/>
    <w:rsid w:val="00EE62DA"/>
    <w:rsid w:val="00EE667A"/>
    <w:rsid w:val="00EE6A39"/>
    <w:rsid w:val="00EE728B"/>
    <w:rsid w:val="00EF0160"/>
    <w:rsid w:val="00EF274B"/>
    <w:rsid w:val="00EF2DEB"/>
    <w:rsid w:val="00EF3C8E"/>
    <w:rsid w:val="00EF4C48"/>
    <w:rsid w:val="00EF4FBE"/>
    <w:rsid w:val="00EF6EE4"/>
    <w:rsid w:val="00EF72E6"/>
    <w:rsid w:val="00F0610B"/>
    <w:rsid w:val="00F06FA4"/>
    <w:rsid w:val="00F07406"/>
    <w:rsid w:val="00F07DB4"/>
    <w:rsid w:val="00F12B66"/>
    <w:rsid w:val="00F12C16"/>
    <w:rsid w:val="00F15690"/>
    <w:rsid w:val="00F277B4"/>
    <w:rsid w:val="00F31278"/>
    <w:rsid w:val="00F3134F"/>
    <w:rsid w:val="00F33210"/>
    <w:rsid w:val="00F334B3"/>
    <w:rsid w:val="00F361B7"/>
    <w:rsid w:val="00F36579"/>
    <w:rsid w:val="00F372EB"/>
    <w:rsid w:val="00F37E30"/>
    <w:rsid w:val="00F4111D"/>
    <w:rsid w:val="00F41E74"/>
    <w:rsid w:val="00F4221D"/>
    <w:rsid w:val="00F43446"/>
    <w:rsid w:val="00F43A96"/>
    <w:rsid w:val="00F44C4E"/>
    <w:rsid w:val="00F46DD7"/>
    <w:rsid w:val="00F46F15"/>
    <w:rsid w:val="00F544B7"/>
    <w:rsid w:val="00F54B2B"/>
    <w:rsid w:val="00F54E2B"/>
    <w:rsid w:val="00F5537F"/>
    <w:rsid w:val="00F570F9"/>
    <w:rsid w:val="00F571A5"/>
    <w:rsid w:val="00F576CA"/>
    <w:rsid w:val="00F603FD"/>
    <w:rsid w:val="00F61428"/>
    <w:rsid w:val="00F61667"/>
    <w:rsid w:val="00F61936"/>
    <w:rsid w:val="00F65D13"/>
    <w:rsid w:val="00F663BE"/>
    <w:rsid w:val="00F67963"/>
    <w:rsid w:val="00F70DA2"/>
    <w:rsid w:val="00F728A6"/>
    <w:rsid w:val="00F73052"/>
    <w:rsid w:val="00F73845"/>
    <w:rsid w:val="00F73A98"/>
    <w:rsid w:val="00F7495B"/>
    <w:rsid w:val="00F76165"/>
    <w:rsid w:val="00F77802"/>
    <w:rsid w:val="00F80A67"/>
    <w:rsid w:val="00F81839"/>
    <w:rsid w:val="00F8235F"/>
    <w:rsid w:val="00F82E38"/>
    <w:rsid w:val="00F8453D"/>
    <w:rsid w:val="00F8453F"/>
    <w:rsid w:val="00F85051"/>
    <w:rsid w:val="00F8646B"/>
    <w:rsid w:val="00F875D1"/>
    <w:rsid w:val="00F9388A"/>
    <w:rsid w:val="00F959D3"/>
    <w:rsid w:val="00F95DB0"/>
    <w:rsid w:val="00FA2571"/>
    <w:rsid w:val="00FA49E4"/>
    <w:rsid w:val="00FA561A"/>
    <w:rsid w:val="00FA6083"/>
    <w:rsid w:val="00FA67EC"/>
    <w:rsid w:val="00FA6B93"/>
    <w:rsid w:val="00FB02AD"/>
    <w:rsid w:val="00FB0E16"/>
    <w:rsid w:val="00FB2817"/>
    <w:rsid w:val="00FB2C64"/>
    <w:rsid w:val="00FB2E07"/>
    <w:rsid w:val="00FB4852"/>
    <w:rsid w:val="00FB4A84"/>
    <w:rsid w:val="00FB56D1"/>
    <w:rsid w:val="00FB5AFF"/>
    <w:rsid w:val="00FB715B"/>
    <w:rsid w:val="00FB76EA"/>
    <w:rsid w:val="00FC17BB"/>
    <w:rsid w:val="00FC382D"/>
    <w:rsid w:val="00FC59E7"/>
    <w:rsid w:val="00FC76E4"/>
    <w:rsid w:val="00FD060F"/>
    <w:rsid w:val="00FD1F1A"/>
    <w:rsid w:val="00FD73BC"/>
    <w:rsid w:val="00FE51DF"/>
    <w:rsid w:val="00FE6582"/>
    <w:rsid w:val="00FE6859"/>
    <w:rsid w:val="00FF445A"/>
    <w:rsid w:val="00FF64D9"/>
    <w:rsid w:val="00FF722E"/>
    <w:rsid w:val="544C5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0066FA"/>
  <w14:defaultImageDpi w14:val="300"/>
  <w15:docId w15:val="{0B84BBC2-B797-0246-8C5A-9B438207F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928DA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F52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528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528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528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52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52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28C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2541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5417"/>
  </w:style>
  <w:style w:type="paragraph" w:styleId="Footer">
    <w:name w:val="footer"/>
    <w:basedOn w:val="Normal"/>
    <w:link w:val="FooterChar"/>
    <w:uiPriority w:val="99"/>
    <w:unhideWhenUsed/>
    <w:rsid w:val="00B2541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5417"/>
  </w:style>
  <w:style w:type="character" w:styleId="PageNumber">
    <w:name w:val="page number"/>
    <w:basedOn w:val="DefaultParagraphFont"/>
    <w:uiPriority w:val="99"/>
    <w:semiHidden/>
    <w:unhideWhenUsed/>
    <w:rsid w:val="008F79EB"/>
  </w:style>
  <w:style w:type="character" w:styleId="Hyperlink">
    <w:name w:val="Hyperlink"/>
    <w:basedOn w:val="DefaultParagraphFont"/>
    <w:uiPriority w:val="99"/>
    <w:unhideWhenUsed/>
    <w:rsid w:val="007C6E38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F4111D"/>
  </w:style>
  <w:style w:type="paragraph" w:styleId="ListParagraph">
    <w:name w:val="List Paragraph"/>
    <w:basedOn w:val="Normal"/>
    <w:uiPriority w:val="34"/>
    <w:qFormat/>
    <w:rsid w:val="00B17FDE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6371A0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93BC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94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67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23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29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342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40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12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03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414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220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13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56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333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000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26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57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093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10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200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23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33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5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900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934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0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15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62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50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509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1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3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8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0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41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21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458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340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105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1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62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923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971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501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82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89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36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621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3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51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91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849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75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3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90387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81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103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30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277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337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853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870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70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9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78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89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68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13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3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06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8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8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33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23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01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71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25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4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18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30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59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58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2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3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1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80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49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59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11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43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58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90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79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9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55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242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42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76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50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56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17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10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04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695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037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9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00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25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18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91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764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8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00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54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734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265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057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82062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377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878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61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97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45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804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494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71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57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18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828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972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40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6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81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061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466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31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0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4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42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88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01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80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9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98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632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69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56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05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31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07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09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08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90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70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2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18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14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02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7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40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36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8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0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54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75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47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74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06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3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30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34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26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7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8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5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62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33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03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1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30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7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13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27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48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489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8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4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5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1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3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0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4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6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80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36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98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81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26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47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600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158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5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9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M</dc:creator>
  <cp:keywords/>
  <dc:description/>
  <cp:lastModifiedBy>Mor, Danielle</cp:lastModifiedBy>
  <cp:revision>3</cp:revision>
  <cp:lastPrinted>2021-11-11T19:29:00Z</cp:lastPrinted>
  <dcterms:created xsi:type="dcterms:W3CDTF">2024-12-05T05:05:00Z</dcterms:created>
  <dcterms:modified xsi:type="dcterms:W3CDTF">2024-12-05T05:23:00Z</dcterms:modified>
  <cp:category/>
</cp:coreProperties>
</file>